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3BCCE" w14:textId="7045DE0F" w:rsidR="00BE27A4" w:rsidRDefault="00276A08" w:rsidP="00216C00">
      <w:pPr>
        <w:spacing w:after="0"/>
        <w:ind w:left="-180"/>
        <w:rPr>
          <w:rFonts w:ascii="Gill Sans MT" w:hAnsi="Gill Sans MT"/>
          <w:b/>
          <w:bCs/>
          <w:color w:val="000000" w:themeColor="text1"/>
          <w:sz w:val="16"/>
          <w:szCs w:val="16"/>
        </w:rPr>
      </w:pPr>
      <w:r w:rsidRPr="00276A08">
        <w:rPr>
          <w:rFonts w:ascii="Gill Sans MT" w:hAnsi="Gill Sans MT"/>
          <w:b/>
          <w:bCs/>
          <w:color w:val="000000" w:themeColor="text1"/>
          <w:sz w:val="16"/>
          <w:szCs w:val="16"/>
        </w:rPr>
        <w:t xml:space="preserve">Supplementary Table 1 Overview of published bi-allelic </w:t>
      </w:r>
      <w:r w:rsidRPr="00A929E3">
        <w:rPr>
          <w:rFonts w:ascii="Gill Sans MT" w:hAnsi="Gill Sans MT"/>
          <w:b/>
          <w:bCs/>
          <w:i/>
          <w:iCs/>
          <w:color w:val="000000" w:themeColor="text1"/>
          <w:sz w:val="16"/>
          <w:szCs w:val="16"/>
        </w:rPr>
        <w:t>PCDH12</w:t>
      </w:r>
      <w:r w:rsidRPr="00276A08">
        <w:rPr>
          <w:rFonts w:ascii="Gill Sans MT" w:hAnsi="Gill Sans MT"/>
          <w:b/>
          <w:bCs/>
          <w:color w:val="000000" w:themeColor="text1"/>
          <w:sz w:val="16"/>
          <w:szCs w:val="16"/>
        </w:rPr>
        <w:t xml:space="preserve"> variants and main clinical findings</w:t>
      </w:r>
    </w:p>
    <w:tbl>
      <w:tblPr>
        <w:tblStyle w:val="TableGrid"/>
        <w:tblW w:w="1413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540"/>
        <w:gridCol w:w="720"/>
        <w:gridCol w:w="1260"/>
        <w:gridCol w:w="900"/>
        <w:gridCol w:w="630"/>
        <w:gridCol w:w="540"/>
        <w:gridCol w:w="630"/>
        <w:gridCol w:w="1260"/>
        <w:gridCol w:w="1170"/>
        <w:gridCol w:w="1080"/>
        <w:gridCol w:w="900"/>
        <w:gridCol w:w="990"/>
        <w:gridCol w:w="1350"/>
      </w:tblGrid>
      <w:tr w:rsidR="005649F8" w:rsidRPr="00276A08" w14:paraId="6AEA14B9" w14:textId="524951F9" w:rsidTr="00216C00">
        <w:trPr>
          <w:trHeight w:val="18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94B0890" w14:textId="7C371ECB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7EBA678C">
              <w:rPr>
                <w:rFonts w:ascii="Gill Sans MT" w:hAnsi="Gill Sans MT"/>
                <w:b/>
                <w:bCs/>
                <w:sz w:val="16"/>
                <w:szCs w:val="16"/>
              </w:rPr>
              <w:t>Variant</w:t>
            </w:r>
            <w:r w:rsidR="007A63A5" w:rsidRPr="7EBA678C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(Reference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E946AAF" w14:textId="5E511BB1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ECD8468" w14:textId="6D270CFA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DMJ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5D5289" w14:textId="1ACAB3FA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Microcephal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03439ED" w14:textId="3BCAE25D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Seizur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E9ED8CA" w14:textId="2D6BA227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GD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EEFB737" w14:textId="31C543EA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D54AE8B" w14:textId="15655CF6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AS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B8E41D" w14:textId="6C20E0CE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Calcificatio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413E94D" w14:textId="34CB3B1A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214E6C27">
              <w:rPr>
                <w:rFonts w:ascii="Gill Sans MT" w:hAnsi="Gill Sans MT"/>
                <w:b/>
                <w:bCs/>
                <w:sz w:val="16"/>
                <w:szCs w:val="16"/>
              </w:rPr>
              <w:t>Visual Impairm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E33E8F6" w14:textId="742D86DE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Hypotoni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D4B461E" w14:textId="6FCD0B82" w:rsidR="00A10885" w:rsidRPr="00276A08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Dystoni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A6D30EE" w14:textId="2AD8089B" w:rsidR="00A10885" w:rsidRDefault="00BB2A7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Spastic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DA8C21" w14:textId="667663C5" w:rsidR="00A10885" w:rsidRDefault="00A10885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214E6C27">
              <w:rPr>
                <w:rFonts w:ascii="Gill Sans MT" w:hAnsi="Gill Sans MT"/>
                <w:b/>
                <w:bCs/>
                <w:sz w:val="16"/>
                <w:szCs w:val="16"/>
              </w:rPr>
              <w:t>Family</w:t>
            </w:r>
            <w:r w:rsidR="249A8CDC" w:rsidRPr="214E6C27">
              <w:rPr>
                <w:rFonts w:ascii="Gill Sans MT" w:hAnsi="Gill Sans MT"/>
                <w:b/>
                <w:bCs/>
                <w:sz w:val="16"/>
                <w:szCs w:val="16"/>
              </w:rPr>
              <w:t>/patient</w:t>
            </w:r>
          </w:p>
        </w:tc>
      </w:tr>
      <w:tr w:rsidR="005649F8" w:rsidRPr="00276A08" w14:paraId="0A254E94" w14:textId="5DDEE1DF" w:rsidTr="00216C00">
        <w:trPr>
          <w:trHeight w:val="187"/>
        </w:trPr>
        <w:tc>
          <w:tcPr>
            <w:tcW w:w="2160" w:type="dxa"/>
            <w:tcBorders>
              <w:top w:val="single" w:sz="4" w:space="0" w:color="auto"/>
            </w:tcBorders>
          </w:tcPr>
          <w:p w14:paraId="3129F0AC" w14:textId="13106E62" w:rsidR="00DD1A25" w:rsidRPr="00276A08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839*</w:t>
            </w:r>
            <w:r w:rsidR="001C60B8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1C60B8" w:rsidRPr="001C60B8">
              <w:rPr>
                <w:rFonts w:ascii="Gill Sans MT" w:hAnsi="Gill Sans MT"/>
                <w:sz w:val="16"/>
                <w:szCs w:val="16"/>
                <w:vertAlign w:val="superscript"/>
              </w:rPr>
              <w:t>4</w:t>
            </w:r>
            <w:r w:rsidR="008F30D5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102CCE1" w14:textId="2F341C8A" w:rsidR="00DD1A25" w:rsidRPr="009A42DA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7A97C6" w14:textId="7522D143" w:rsidR="00DD1A25" w:rsidRPr="009A42DA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11D5E13" w14:textId="7E7A96C9" w:rsidR="00DD1A25" w:rsidRPr="005F1E49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EAEBBE4" w14:textId="6EACEA66" w:rsidR="00DD1A25" w:rsidRPr="007D2C9E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06B147D" w14:textId="7EA8711B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6FDC038" w14:textId="116FD531" w:rsidR="00DD1A25" w:rsidRPr="00DD1A25" w:rsidRDefault="000E1396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FC4291D" w14:textId="567ABD98" w:rsidR="00DD1A25" w:rsidRPr="00DD1A25" w:rsidRDefault="000E1396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36A38A5" w14:textId="45183A7F" w:rsidR="00DD1A25" w:rsidRPr="00DD1A25" w:rsidRDefault="008722E9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N/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D0BD634" w14:textId="3ADD22C3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DED0AB6" w14:textId="508B7226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</w:tcPr>
          <w:p w14:paraId="715C462C" w14:textId="5D3AD74A" w:rsidR="00DD1A25" w:rsidRPr="009A42DA" w:rsidRDefault="007C4496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ED8F8F" w14:textId="4543B64A" w:rsidR="00DD1A25" w:rsidRPr="009A42DA" w:rsidRDefault="00152155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</w:t>
            </w:r>
            <w:r w:rsidR="002A5425">
              <w:rPr>
                <w:rFonts w:ascii="Gill Sans MT" w:hAnsi="Gill Sans MT"/>
                <w:sz w:val="16"/>
                <w:szCs w:val="16"/>
              </w:rPr>
              <w:t>o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A8C0DC4" w14:textId="462B926F" w:rsidR="00DD1A25" w:rsidRPr="009A42DA" w:rsidRDefault="00AC3092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</w:t>
            </w:r>
            <w:r w:rsidR="6F9F90FB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70681757" w14:textId="776F6518" w:rsidTr="00216C00">
        <w:trPr>
          <w:trHeight w:val="187"/>
        </w:trPr>
        <w:tc>
          <w:tcPr>
            <w:tcW w:w="2160" w:type="dxa"/>
          </w:tcPr>
          <w:p w14:paraId="54443465" w14:textId="3138BE57" w:rsidR="00DD1A25" w:rsidRPr="00276A08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839*</w:t>
            </w:r>
            <w:r w:rsidR="008F30D5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F30D5" w:rsidRPr="001C60B8">
              <w:rPr>
                <w:rFonts w:ascii="Gill Sans MT" w:hAnsi="Gill Sans MT"/>
                <w:sz w:val="16"/>
                <w:szCs w:val="16"/>
                <w:vertAlign w:val="superscript"/>
              </w:rPr>
              <w:t>4</w:t>
            </w:r>
            <w:r w:rsidR="008F30D5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</w:tcPr>
          <w:p w14:paraId="579ADC1C" w14:textId="7D379D57" w:rsidR="00DD1A25" w:rsidRPr="009A42DA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6AFAFAB5" w14:textId="01F3FFD9" w:rsidR="00DD1A25" w:rsidRPr="009A42DA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970D81B" w14:textId="3FF796C7" w:rsidR="00DD1A25" w:rsidRPr="005F1E49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91F6272" w14:textId="7AA93261" w:rsidR="00DD1A25" w:rsidRPr="007D2C9E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41072B4" w14:textId="10A6F772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60D1B37" w14:textId="5468D4A8" w:rsidR="00DD1A25" w:rsidRPr="00DD1A25" w:rsidRDefault="006D629F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N</w:t>
            </w:r>
            <w:r w:rsidR="00CD24D3">
              <w:rPr>
                <w:rFonts w:ascii="Gill Sans MT" w:hAnsi="Gill Sans MT" w:cs="Arial"/>
                <w:sz w:val="16"/>
                <w:szCs w:val="16"/>
              </w:rPr>
              <w:t>/A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FD9CCD2" w14:textId="7455D770" w:rsidR="00DD1A25" w:rsidRPr="00DD1A25" w:rsidRDefault="006D629F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N</w:t>
            </w:r>
            <w:r w:rsidR="00CD24D3">
              <w:rPr>
                <w:rFonts w:ascii="Gill Sans MT" w:hAnsi="Gill Sans MT" w:cs="Arial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19364D7" w14:textId="4D88E1EB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 w:rsidR="008722E9"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D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E9049B3" w14:textId="03AF4E23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2A70823" w14:textId="77555167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left w:val="nil"/>
            </w:tcBorders>
          </w:tcPr>
          <w:p w14:paraId="3442386D" w14:textId="2C03399F" w:rsidR="00DD1A25" w:rsidRPr="009A42DA" w:rsidRDefault="007B371D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720BFCE1" w14:textId="12C6514C" w:rsidR="00DD1A25" w:rsidRPr="009A42DA" w:rsidRDefault="007B371D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07864B59" w14:textId="619CF589" w:rsidR="00DD1A25" w:rsidRPr="009A42DA" w:rsidRDefault="006B051F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</w:t>
            </w:r>
            <w:r w:rsidR="58493ECF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21F7BA6C" w14:textId="7E47D4D7" w:rsidTr="00216C00">
        <w:trPr>
          <w:trHeight w:val="187"/>
        </w:trPr>
        <w:tc>
          <w:tcPr>
            <w:tcW w:w="2160" w:type="dxa"/>
          </w:tcPr>
          <w:p w14:paraId="6454511A" w14:textId="12A97E87" w:rsidR="00DD1A25" w:rsidRPr="00276A08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839*</w:t>
            </w:r>
            <w:r w:rsidR="008F30D5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F30D5" w:rsidRPr="001C60B8">
              <w:rPr>
                <w:rFonts w:ascii="Gill Sans MT" w:hAnsi="Gill Sans MT"/>
                <w:sz w:val="16"/>
                <w:szCs w:val="16"/>
                <w:vertAlign w:val="superscript"/>
              </w:rPr>
              <w:t>4</w:t>
            </w:r>
            <w:r w:rsidR="008F30D5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</w:tcPr>
          <w:p w14:paraId="11B82CE3" w14:textId="599C102F" w:rsidR="00DD1A25" w:rsidRPr="009A42DA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619EBD28" w14:textId="4BD26DC3" w:rsidR="00DD1A25" w:rsidRPr="009A42DA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1CB8651" w14:textId="18603094" w:rsidR="00DD1A25" w:rsidRPr="005F1E49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7ECA2A7" w14:textId="47FE9FA9" w:rsidR="00DD1A25" w:rsidRPr="007D2C9E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C28903F" w14:textId="1F20E191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B32A7D6" w14:textId="4B7A48F9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15DACC3" w14:textId="2D4E555F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1B97D98" w14:textId="312DD9FB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414185E" w14:textId="47103C10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8BD7988" w14:textId="54DD0F66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7E1B98F1" w14:textId="3B00032C" w:rsidR="00DD1A25" w:rsidRPr="009A42DA" w:rsidRDefault="00B0085B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038DCCC0" w14:textId="2A393E6C" w:rsidR="00DD1A25" w:rsidRPr="009A42DA" w:rsidRDefault="00F24AA7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</w:t>
            </w:r>
            <w:r w:rsidR="002A5425">
              <w:rPr>
                <w:rFonts w:ascii="Gill Sans MT" w:hAnsi="Gill Sans MT"/>
                <w:sz w:val="16"/>
                <w:szCs w:val="16"/>
              </w:rPr>
              <w:t>o</w:t>
            </w:r>
          </w:p>
        </w:tc>
        <w:tc>
          <w:tcPr>
            <w:tcW w:w="1350" w:type="dxa"/>
          </w:tcPr>
          <w:p w14:paraId="24BD38CA" w14:textId="18A0C114" w:rsidR="00DD1A25" w:rsidRPr="009A42DA" w:rsidRDefault="006B051F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2</w:t>
            </w:r>
            <w:r w:rsidR="1D77B6D5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2326761F" w14:textId="3317679D" w:rsidTr="00216C00">
        <w:trPr>
          <w:trHeight w:val="187"/>
        </w:trPr>
        <w:tc>
          <w:tcPr>
            <w:tcW w:w="2160" w:type="dxa"/>
          </w:tcPr>
          <w:p w14:paraId="37B786C5" w14:textId="23D8ABC0" w:rsidR="00DD1A25" w:rsidRPr="00276A08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839*</w:t>
            </w:r>
            <w:r w:rsidR="008F30D5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F30D5" w:rsidRPr="001C60B8">
              <w:rPr>
                <w:rFonts w:ascii="Gill Sans MT" w:hAnsi="Gill Sans MT"/>
                <w:sz w:val="16"/>
                <w:szCs w:val="16"/>
                <w:vertAlign w:val="superscript"/>
              </w:rPr>
              <w:t>4</w:t>
            </w:r>
            <w:r w:rsidR="008F30D5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</w:tcPr>
          <w:p w14:paraId="16B9FCA0" w14:textId="5325C566" w:rsidR="00DD1A25" w:rsidRPr="009A42DA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781D3D6B" w14:textId="1D46BD61" w:rsidR="00DD1A25" w:rsidRPr="009A42DA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4CA3406" w14:textId="3D3460E7" w:rsidR="00DD1A25" w:rsidRPr="005F1E49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C3A914A" w14:textId="0E3FE9F1" w:rsidR="00DD1A25" w:rsidRPr="007D2C9E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DE485D1" w14:textId="3FA490E0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2EE9D23" w14:textId="00A93564" w:rsidR="00DD1A25" w:rsidRPr="00DD1A25" w:rsidRDefault="006D629F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N</w:t>
            </w:r>
            <w:r w:rsidR="00CD24D3">
              <w:rPr>
                <w:rFonts w:ascii="Gill Sans MT" w:hAnsi="Gill Sans MT" w:cs="Arial"/>
                <w:sz w:val="16"/>
                <w:szCs w:val="16"/>
              </w:rPr>
              <w:t>/A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70F0502" w14:textId="0A4FD61C" w:rsidR="00DD1A25" w:rsidRPr="00DD1A25" w:rsidRDefault="006D629F" w:rsidP="00DD1A25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N</w:t>
            </w:r>
            <w:r w:rsidR="00CD24D3">
              <w:rPr>
                <w:rFonts w:ascii="Gill Sans MT" w:hAnsi="Gill Sans MT" w:cs="Arial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63FE788" w14:textId="174FCEAA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 w:rsidR="008722E9"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D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CA22305" w14:textId="390973EF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0A0F1F8" w14:textId="3AB16347" w:rsidR="00DD1A25" w:rsidRPr="00DD1A25" w:rsidRDefault="00DD1A25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left w:val="nil"/>
            </w:tcBorders>
          </w:tcPr>
          <w:p w14:paraId="0F5A3413" w14:textId="1398659C" w:rsidR="00DD1A25" w:rsidRPr="009A42DA" w:rsidRDefault="001339D3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1D78F274" w14:textId="587EC0CD" w:rsidR="00DD1A25" w:rsidRPr="009A42DA" w:rsidRDefault="001339D3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23EEC9DA" w14:textId="0F53F169" w:rsidR="00DD1A25" w:rsidRPr="009A42DA" w:rsidRDefault="006B051F" w:rsidP="00DD1A25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2</w:t>
            </w:r>
            <w:r w:rsidR="5AA204E0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20FB4E03" w14:textId="49B1C180" w:rsidTr="00216C00">
        <w:trPr>
          <w:trHeight w:val="187"/>
        </w:trPr>
        <w:tc>
          <w:tcPr>
            <w:tcW w:w="2160" w:type="dxa"/>
          </w:tcPr>
          <w:p w14:paraId="158E4E1E" w14:textId="4A41A8DC" w:rsidR="009103CF" w:rsidRPr="00276A08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839*</w:t>
            </w:r>
            <w:r w:rsidR="008F30D5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F30D5" w:rsidRPr="001C60B8">
              <w:rPr>
                <w:rFonts w:ascii="Gill Sans MT" w:hAnsi="Gill Sans MT"/>
                <w:sz w:val="16"/>
                <w:szCs w:val="16"/>
                <w:vertAlign w:val="superscript"/>
              </w:rPr>
              <w:t>4</w:t>
            </w:r>
            <w:r w:rsidR="008F30D5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</w:tcPr>
          <w:p w14:paraId="0F5799FC" w14:textId="6B12AA3A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2EBB1E28" w14:textId="506E252A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B80B48E" w14:textId="1D764E2B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39B851F" w14:textId="44FE8A55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04EF8CA" w14:textId="423A7143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0AB210B" w14:textId="5717E258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01F7DA9" w14:textId="26159351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248DFD" w14:textId="718BF9A3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C681BB1" w14:textId="21F4D95A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ABB741A" w14:textId="6E1DA6BE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F86B902" w14:textId="31E5E963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990" w:type="dxa"/>
          </w:tcPr>
          <w:p w14:paraId="0F65C89F" w14:textId="6A4EA450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4359299C" w14:textId="122EBDA3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3</w:t>
            </w:r>
            <w:r w:rsidR="603B050F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48F3EE45" w14:textId="62C9C9DB" w:rsidTr="00216C00">
        <w:trPr>
          <w:trHeight w:val="187"/>
        </w:trPr>
        <w:tc>
          <w:tcPr>
            <w:tcW w:w="2160" w:type="dxa"/>
          </w:tcPr>
          <w:p w14:paraId="63EC9477" w14:textId="53F7DE08" w:rsidR="009103CF" w:rsidRPr="00276A08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839*</w:t>
            </w:r>
            <w:r w:rsidR="008F30D5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F30D5" w:rsidRPr="001C60B8">
              <w:rPr>
                <w:rFonts w:ascii="Gill Sans MT" w:hAnsi="Gill Sans MT"/>
                <w:sz w:val="16"/>
                <w:szCs w:val="16"/>
                <w:vertAlign w:val="superscript"/>
              </w:rPr>
              <w:t>4</w:t>
            </w:r>
            <w:r w:rsidR="008F30D5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</w:tcPr>
          <w:p w14:paraId="06088F19" w14:textId="46195A8C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11665AD9" w14:textId="5A71B8B6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EB7E31E" w14:textId="5EA18FB3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F90B6CA" w14:textId="740DB92A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DC12266" w14:textId="2FD604DC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55173AE" w14:textId="40852AF0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0CF9EC6" w14:textId="56703069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0ACD20" w14:textId="07FE3520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16C0B22" w14:textId="3E48C7D2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EA067EB" w14:textId="0292AA15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F2C0F65" w14:textId="5C373BED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990" w:type="dxa"/>
          </w:tcPr>
          <w:p w14:paraId="1BF024E6" w14:textId="14B99C14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251BFC1" w14:textId="12A79610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3</w:t>
            </w:r>
            <w:r w:rsidR="56BC7A06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7AE11F0E" w14:textId="33C67708" w:rsidTr="00216C00">
        <w:trPr>
          <w:trHeight w:val="187"/>
        </w:trPr>
        <w:tc>
          <w:tcPr>
            <w:tcW w:w="2160" w:type="dxa"/>
          </w:tcPr>
          <w:p w14:paraId="51089B84" w14:textId="670DB823" w:rsidR="009103CF" w:rsidRPr="00276A08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839*</w:t>
            </w:r>
            <w:r w:rsidR="008F30D5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F30D5" w:rsidRPr="001C60B8">
              <w:rPr>
                <w:rFonts w:ascii="Gill Sans MT" w:hAnsi="Gill Sans MT"/>
                <w:sz w:val="16"/>
                <w:szCs w:val="16"/>
                <w:vertAlign w:val="superscript"/>
              </w:rPr>
              <w:t>4</w:t>
            </w:r>
            <w:r w:rsidR="008F30D5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</w:tcPr>
          <w:p w14:paraId="5242F79C" w14:textId="55B380DA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6E2201A6" w14:textId="2EFE927A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9A61F50" w14:textId="7712BC30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50C0A04" w14:textId="4D857BBD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9E92002" w14:textId="26812E07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1F7DBD6D" w14:textId="44CF90FE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5D8CA20" w14:textId="0098DB97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R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8CF0B0F" w14:textId="4099D070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9E82BB3" w14:textId="67DE3AB1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F661147" w14:textId="4F93A033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5B4ABE01" w14:textId="4E02DF72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990" w:type="dxa"/>
          </w:tcPr>
          <w:p w14:paraId="7D227D56" w14:textId="3F0EE113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5FD13C81" w14:textId="20A86195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3</w:t>
            </w:r>
            <w:r w:rsidR="24A30CE6" w:rsidRPr="214E6C27">
              <w:rPr>
                <w:rFonts w:ascii="Gill Sans MT" w:hAnsi="Gill Sans MT"/>
                <w:sz w:val="16"/>
                <w:szCs w:val="16"/>
              </w:rPr>
              <w:t>-3</w:t>
            </w:r>
          </w:p>
        </w:tc>
      </w:tr>
      <w:tr w:rsidR="005649F8" w:rsidRPr="00276A08" w14:paraId="3B40A6C3" w14:textId="5D06DBFD" w:rsidTr="00216C00">
        <w:trPr>
          <w:trHeight w:val="187"/>
        </w:trPr>
        <w:tc>
          <w:tcPr>
            <w:tcW w:w="2160" w:type="dxa"/>
          </w:tcPr>
          <w:p w14:paraId="671D0B70" w14:textId="145E11C0" w:rsidR="009103CF" w:rsidRPr="00276A08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839*</w:t>
            </w:r>
            <w:r w:rsidR="008F30D5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F30D5" w:rsidRPr="001C60B8">
              <w:rPr>
                <w:rFonts w:ascii="Gill Sans MT" w:hAnsi="Gill Sans MT"/>
                <w:sz w:val="16"/>
                <w:szCs w:val="16"/>
                <w:vertAlign w:val="superscript"/>
              </w:rPr>
              <w:t>4</w:t>
            </w:r>
            <w:r w:rsidR="008F30D5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</w:tcPr>
          <w:p w14:paraId="604CC81D" w14:textId="62631CC9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7CA5E71C" w14:textId="5861265A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A01091" w14:textId="24CA6870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EA833AA" w14:textId="14E8E8B1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5D2C1F3" w14:textId="384BF9F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1673BCE" w14:textId="55C0D656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06E0DF9" w14:textId="38A20F58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91AF5E1" w14:textId="25785CCA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A5797D3" w14:textId="158C7845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D684062" w14:textId="6D75A3B0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37ADB6D" w14:textId="5F42E4EA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990" w:type="dxa"/>
          </w:tcPr>
          <w:p w14:paraId="332F1302" w14:textId="2972D4DE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6B326927" w14:textId="0A25CB39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3</w:t>
            </w:r>
            <w:r w:rsidR="77726473" w:rsidRPr="214E6C27">
              <w:rPr>
                <w:rFonts w:ascii="Gill Sans MT" w:hAnsi="Gill Sans MT"/>
                <w:sz w:val="16"/>
                <w:szCs w:val="16"/>
              </w:rPr>
              <w:t>-4</w:t>
            </w:r>
          </w:p>
        </w:tc>
      </w:tr>
      <w:tr w:rsidR="005649F8" w:rsidRPr="00276A08" w14:paraId="2FC98E3E" w14:textId="4D3365D9" w:rsidTr="00216C00">
        <w:trPr>
          <w:trHeight w:val="187"/>
        </w:trPr>
        <w:tc>
          <w:tcPr>
            <w:tcW w:w="2160" w:type="dxa"/>
          </w:tcPr>
          <w:p w14:paraId="3A4A493A" w14:textId="77DBAFF7" w:rsidR="009103CF" w:rsidRPr="00276A08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839*</w:t>
            </w:r>
            <w:r w:rsidR="008F30D5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F30D5" w:rsidRPr="001C60B8">
              <w:rPr>
                <w:rFonts w:ascii="Gill Sans MT" w:hAnsi="Gill Sans MT"/>
                <w:sz w:val="16"/>
                <w:szCs w:val="16"/>
                <w:vertAlign w:val="superscript"/>
              </w:rPr>
              <w:t>4</w:t>
            </w:r>
            <w:r w:rsidR="008F30D5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</w:tcPr>
          <w:p w14:paraId="4EE80D5C" w14:textId="0F5432F3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375573B7" w14:textId="563E113F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44FF88" w14:textId="041552DA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60BEC42" w14:textId="46337869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2737060" w14:textId="04E74B4B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1AAE8E5" w14:textId="3840386A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4B560C0" w14:textId="6B95E24D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4D6B22" w14:textId="13649573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E13D8D5" w14:textId="14C609BD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A724948" w14:textId="7DD1CDB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4D722A32" w14:textId="0CF3AC29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05DFEA4B" w14:textId="31D25F59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47D712AB" w14:textId="084CE19B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3</w:t>
            </w:r>
            <w:r w:rsidR="55D13D07" w:rsidRPr="214E6C27">
              <w:rPr>
                <w:rFonts w:ascii="Gill Sans MT" w:hAnsi="Gill Sans MT"/>
                <w:sz w:val="16"/>
                <w:szCs w:val="16"/>
              </w:rPr>
              <w:t>-5</w:t>
            </w:r>
          </w:p>
        </w:tc>
      </w:tr>
      <w:tr w:rsidR="005649F8" w:rsidRPr="00276A08" w14:paraId="099D0083" w14:textId="404F7212" w:rsidTr="00216C00">
        <w:trPr>
          <w:trHeight w:val="187"/>
        </w:trPr>
        <w:tc>
          <w:tcPr>
            <w:tcW w:w="2160" w:type="dxa"/>
          </w:tcPr>
          <w:p w14:paraId="62629E56" w14:textId="41FA7FEE" w:rsidR="009103CF" w:rsidRPr="00276A08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839*</w:t>
            </w:r>
            <w:r w:rsidR="008F30D5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F30D5" w:rsidRPr="001C60B8">
              <w:rPr>
                <w:rFonts w:ascii="Gill Sans MT" w:hAnsi="Gill Sans MT"/>
                <w:sz w:val="16"/>
                <w:szCs w:val="16"/>
                <w:vertAlign w:val="superscript"/>
              </w:rPr>
              <w:t>4</w:t>
            </w:r>
            <w:r w:rsidR="008F30D5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</w:tcPr>
          <w:p w14:paraId="7C6143D2" w14:textId="2C334548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3A73D5C9" w14:textId="6A15A7FC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DD5BA9" w14:textId="41183795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F121B7E" w14:textId="3F9F3122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4B573FB" w14:textId="4AE8506C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02F61C4" w14:textId="703215C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4C6602A" w14:textId="274719B8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963FB6E" w14:textId="6BB7FE83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D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BB1926F" w14:textId="0A172129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64BA69C" w14:textId="345FCD9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left w:val="nil"/>
            </w:tcBorders>
          </w:tcPr>
          <w:p w14:paraId="6F4372EE" w14:textId="11B75BFB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990" w:type="dxa"/>
          </w:tcPr>
          <w:p w14:paraId="635BCA2C" w14:textId="4250680D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42D7F4E1" w14:textId="4ECE696C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4</w:t>
            </w:r>
            <w:r w:rsidR="2CA71938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0C25C337" w14:textId="38DD8F84" w:rsidTr="00216C00">
        <w:trPr>
          <w:trHeight w:val="187"/>
        </w:trPr>
        <w:tc>
          <w:tcPr>
            <w:tcW w:w="2160" w:type="dxa"/>
          </w:tcPr>
          <w:p w14:paraId="6729525E" w14:textId="0EB2849E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L150Afs*11/p.S175Pfs*22</w:t>
            </w:r>
            <w:r w:rsidR="00216C00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216C00">
              <w:rPr>
                <w:rFonts w:ascii="Gill Sans MT" w:hAnsi="Gill Sans MT"/>
                <w:sz w:val="16"/>
                <w:szCs w:val="16"/>
                <w:vertAlign w:val="superscript"/>
              </w:rPr>
              <w:t>6)</w:t>
            </w:r>
          </w:p>
        </w:tc>
        <w:tc>
          <w:tcPr>
            <w:tcW w:w="540" w:type="dxa"/>
          </w:tcPr>
          <w:p w14:paraId="3749C381" w14:textId="45F5AD0E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23DE0029" w14:textId="63426B2A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6B8E5A3" w14:textId="5919266B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E4E4F4B" w14:textId="592CA8C9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D44C91D" w14:textId="5A5E7CA2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42E42158" w14:textId="75E032D5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4E01592" w14:textId="655092B7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3A84B64" w14:textId="03733BE3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A6134DD" w14:textId="5A00DCA6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E35CD97" w14:textId="3478FE76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411CE263" w14:textId="0432804B" w:rsidR="009103CF" w:rsidRPr="009A42DA" w:rsidRDefault="00587849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2DE94075" w14:textId="3ED699EA" w:rsidR="009103CF" w:rsidRPr="009A42DA" w:rsidRDefault="009D33B2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6D78762" w14:textId="63F5F6C2" w:rsidR="009103CF" w:rsidRPr="009A42DA" w:rsidRDefault="005A1F80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5</w:t>
            </w:r>
            <w:r w:rsidR="55800B09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6513359A" w14:textId="5D96A745" w:rsidTr="00216C00">
        <w:trPr>
          <w:trHeight w:val="187"/>
        </w:trPr>
        <w:tc>
          <w:tcPr>
            <w:tcW w:w="2160" w:type="dxa"/>
          </w:tcPr>
          <w:p w14:paraId="1FBEC0E4" w14:textId="4B3F2E2A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S838fs*</w:t>
            </w:r>
            <w:r w:rsidR="000C519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0C519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73FAAF3C" w14:textId="7CFCBA04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73218AC7" w14:textId="43B67A94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8D5E967" w14:textId="34E3C82A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1681105" w14:textId="21541325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061EFA4" w14:textId="20C6BF46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833461E" w14:textId="03A4A212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21590B7" w14:textId="5DEA4482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05D8F95" w14:textId="7F53235D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059E51A" w14:textId="33809575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3B6E319" w14:textId="66F267EB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0A331758" w14:textId="3BBB72A5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0343171A" w14:textId="3CD0AE78" w:rsidR="009103CF" w:rsidRPr="009A42DA" w:rsidRDefault="00D611B6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79BDE60" w14:textId="3D0C7342" w:rsidR="009103CF" w:rsidRPr="009A42DA" w:rsidRDefault="00B36B73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6</w:t>
            </w:r>
            <w:r w:rsidR="059E2096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527DFE82" w14:textId="7D16FDB1" w:rsidTr="00216C00">
        <w:trPr>
          <w:trHeight w:val="187"/>
        </w:trPr>
        <w:tc>
          <w:tcPr>
            <w:tcW w:w="2160" w:type="dxa"/>
          </w:tcPr>
          <w:p w14:paraId="2CFC3C59" w14:textId="15A3AEF4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S838fs*</w:t>
            </w:r>
            <w:r w:rsidR="000C519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0C519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63A3EF48" w14:textId="067913AF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231F8BE7" w14:textId="161ACA7C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C46E23B" w14:textId="2182BF50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661A596" w14:textId="316F2A0A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B1A2F27" w14:textId="7C8987F8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68FC5D4" w14:textId="433240FC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4A54DFB" w14:textId="79F3E22E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4AD4251" w14:textId="1C38E85D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5D5F6BE" w14:textId="4E36EFC2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C679E48" w14:textId="2C98B341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3E300008" w14:textId="616185B1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1698C8F2" w14:textId="3830CF7A" w:rsidR="009103CF" w:rsidRPr="009A42DA" w:rsidRDefault="009C7DFB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760F5C2B" w14:textId="0DF8128B" w:rsidR="009103CF" w:rsidRPr="009A42DA" w:rsidRDefault="00CF6A53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6</w:t>
            </w:r>
            <w:r w:rsidR="26E2F748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48528529" w14:textId="424AA691" w:rsidTr="00216C00">
        <w:trPr>
          <w:trHeight w:val="187"/>
        </w:trPr>
        <w:tc>
          <w:tcPr>
            <w:tcW w:w="2160" w:type="dxa"/>
          </w:tcPr>
          <w:p w14:paraId="4699A5A1" w14:textId="437B752C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P922fs*</w:t>
            </w:r>
            <w:r w:rsidR="000C519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0C519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0F73FA9E" w14:textId="6DF4C729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6F622CCD" w14:textId="6BFDDE1C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45DB786" w14:textId="2FF2218D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A565DAE" w14:textId="10AC92EF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E54B96D" w14:textId="79218CEA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35A3C93" w14:textId="1727F81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7D2B32A" w14:textId="7364CF89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9300AFA" w14:textId="7D7AA46A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32205EB" w14:textId="65027B3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49CDD4" w14:textId="2B3D6E1B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096A2678" w14:textId="7552BA6E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2500374D" w14:textId="4C5025BA" w:rsidR="009103CF" w:rsidRPr="009A42DA" w:rsidRDefault="009C7DFB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44E4EAE8" w14:textId="1A5D2988" w:rsidR="009103CF" w:rsidRPr="009A42DA" w:rsidRDefault="00B36B73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7</w:t>
            </w:r>
            <w:r w:rsidR="65C338FA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330DE37B" w14:textId="3BE12829" w:rsidTr="00216C00">
        <w:trPr>
          <w:trHeight w:val="187"/>
        </w:trPr>
        <w:tc>
          <w:tcPr>
            <w:tcW w:w="2160" w:type="dxa"/>
          </w:tcPr>
          <w:p w14:paraId="20CB5F3F" w14:textId="724AEB1A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P922fs*</w:t>
            </w:r>
            <w:r w:rsidR="000C519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0C519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3511B633" w14:textId="62895EA3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038792DB" w14:textId="7FA7FD49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198440" w14:textId="76FDEE9E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4F33091" w14:textId="478D915F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09AEFB1" w14:textId="6EB5D115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52EA0892" w14:textId="5022F336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757AB39" w14:textId="67D93DB3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950947A" w14:textId="1420E920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35D0661" w14:textId="4D9C3615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2CA8D08" w14:textId="7CD3AC13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6F9144EB" w14:textId="01C6F3B8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655A229A" w14:textId="27D2CA8D" w:rsidR="009103CF" w:rsidRPr="009A42DA" w:rsidRDefault="009C7DFB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47CE80D0" w14:textId="46439792" w:rsidR="009103CF" w:rsidRPr="009A42DA" w:rsidRDefault="000E684D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7</w:t>
            </w:r>
            <w:r w:rsidR="4021A0A7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6A7E4D39" w14:textId="6EDFFD40" w:rsidTr="00216C00">
        <w:trPr>
          <w:trHeight w:val="187"/>
        </w:trPr>
        <w:tc>
          <w:tcPr>
            <w:tcW w:w="2160" w:type="dxa"/>
          </w:tcPr>
          <w:p w14:paraId="693929BF" w14:textId="0756B651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P922fs*</w:t>
            </w:r>
            <w:r w:rsidR="00A637A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A637A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51037F32" w14:textId="4B007F09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0E336FD8" w14:textId="268603E9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6565A4D" w14:textId="06B81FC9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9D33BF4" w14:textId="1D0ECC58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7AFBC68" w14:textId="5F7D5D0C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BDBC78A" w14:textId="676770D8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9829FE0" w14:textId="0661065C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3C0454" w14:textId="533D9C83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07EEDF2" w14:textId="7DAA240E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07B3841" w14:textId="03361E75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1229D934" w14:textId="488080BB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5486A5B2" w14:textId="165B3964" w:rsidR="009103CF" w:rsidRPr="009A42DA" w:rsidRDefault="009C7DFB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22037C09" w14:textId="3E3FA6CA" w:rsidR="009103CF" w:rsidRPr="009A42DA" w:rsidRDefault="00B36B73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8</w:t>
            </w:r>
            <w:r w:rsidR="31C5BB09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24BAA6E8" w14:textId="499EE20D" w:rsidTr="00216C00">
        <w:trPr>
          <w:trHeight w:val="187"/>
        </w:trPr>
        <w:tc>
          <w:tcPr>
            <w:tcW w:w="2160" w:type="dxa"/>
          </w:tcPr>
          <w:p w14:paraId="0A6564EE" w14:textId="249CE58B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P922fs*</w:t>
            </w:r>
            <w:r w:rsidR="00A637A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A637A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6EDDB8C1" w14:textId="6D1664B8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4B05AA17" w14:textId="7E50C90C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35B1670" w14:textId="60A80336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878979C" w14:textId="5BC215D9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55D1C1B" w14:textId="4E3B1B3C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00C08E1" w14:textId="4C90B77F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8BD8E1C" w14:textId="66DC66CA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B019114" w14:textId="3060438D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6277BFD" w14:textId="0D0D805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3CC7CF0" w14:textId="0B39670D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06E1EFD6" w14:textId="04D76A32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26579B98" w14:textId="7F5EB3B1" w:rsidR="009103CF" w:rsidRPr="009A42DA" w:rsidRDefault="009C7DFB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6F52F65E" w14:textId="3C05C733" w:rsidR="009103CF" w:rsidRPr="009A42DA" w:rsidRDefault="000E684D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8</w:t>
            </w:r>
            <w:r w:rsidR="47E120FF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5B50766F" w14:textId="47853711" w:rsidTr="00216C00">
        <w:trPr>
          <w:trHeight w:val="187"/>
        </w:trPr>
        <w:tc>
          <w:tcPr>
            <w:tcW w:w="2160" w:type="dxa"/>
          </w:tcPr>
          <w:p w14:paraId="27A1D4AB" w14:textId="321ECE1A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P922fs*</w:t>
            </w:r>
            <w:r w:rsidR="00A637A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A637A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06687B6B" w14:textId="0F22C8A1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71535C6F" w14:textId="7C3DD588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60E00BE" w14:textId="28901A5E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23F3A97" w14:textId="3FCD036B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EB763DC" w14:textId="34330237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C7EC0D2" w14:textId="23E8BD11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5B81739" w14:textId="32A9FAC9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5FC4F2" w14:textId="3E06C10B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F132637" w14:textId="24289C8A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CAE15ED" w14:textId="450A0FEE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5D8BE802" w14:textId="5711A5A1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297E9EEB" w14:textId="4F03DE0F" w:rsidR="009103CF" w:rsidRPr="009A42DA" w:rsidRDefault="009C7DFB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5C9E6702" w14:textId="6A224DFA" w:rsidR="009103CF" w:rsidRPr="009A42DA" w:rsidRDefault="00B36B73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9</w:t>
            </w:r>
            <w:r w:rsidR="620EB26C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7DF8F8F3" w14:textId="0F3550E7" w:rsidTr="00216C00">
        <w:trPr>
          <w:trHeight w:val="187"/>
        </w:trPr>
        <w:tc>
          <w:tcPr>
            <w:tcW w:w="2160" w:type="dxa"/>
          </w:tcPr>
          <w:p w14:paraId="38DC54C5" w14:textId="62D595A8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P922fs*</w:t>
            </w:r>
            <w:r w:rsidR="00A637A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A637A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77ACD83D" w14:textId="44777D9D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9A42DA"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3CF091B9" w14:textId="6B35AC21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4133FE5" w14:textId="3B504344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1871E4B" w14:textId="3708F4B1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7A1DE83" w14:textId="2E120756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7E23B6D" w14:textId="04B03AF9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D0EBDC2" w14:textId="77D315EE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9928A5F" w14:textId="77FD437E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5D368FC" w14:textId="4A1338AD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A6F3270" w14:textId="5E722115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36EEB094" w14:textId="5B0BE46F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67721BEE" w14:textId="0440CD35" w:rsidR="009103CF" w:rsidRPr="009A42DA" w:rsidRDefault="00CF5CFE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0B6D6C7D" w14:textId="42A9EAEA" w:rsidR="009103CF" w:rsidRPr="009A42DA" w:rsidRDefault="000E684D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9</w:t>
            </w:r>
            <w:r w:rsidR="19384D4B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6A5EAC43" w14:textId="6DC468A8" w:rsidTr="00216C00">
        <w:trPr>
          <w:trHeight w:val="187"/>
        </w:trPr>
        <w:tc>
          <w:tcPr>
            <w:tcW w:w="2160" w:type="dxa"/>
          </w:tcPr>
          <w:p w14:paraId="537384A7" w14:textId="36DB428C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E280*</w:t>
            </w:r>
            <w:r w:rsidR="00A637A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A637A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11B4D69C" w14:textId="63C52F85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6199CD47" w14:textId="05195338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64F5E1" w14:textId="11316D9C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039B7D2" w14:textId="6D9FF574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14DA92A" w14:textId="5B6C1378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B5F7ABC" w14:textId="5C33D190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8F46D44" w14:textId="4AFB5B87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10A3FD" w14:textId="27F31832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D701C64" w14:textId="33F3FAF3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0FE0F5C" w14:textId="31EF0C60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2D9FE69C" w14:textId="72475315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18AF0286" w14:textId="2587A618" w:rsidR="009103CF" w:rsidRPr="009A42DA" w:rsidRDefault="00CF5CFE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22EFD7B7" w14:textId="6754E31A" w:rsidR="009103CF" w:rsidRPr="009A42DA" w:rsidRDefault="000E684D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0</w:t>
            </w:r>
            <w:r w:rsidR="28D1C70A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29C6B6D1" w14:textId="47BADFC6" w:rsidTr="00216C00">
        <w:trPr>
          <w:trHeight w:val="187"/>
        </w:trPr>
        <w:tc>
          <w:tcPr>
            <w:tcW w:w="2160" w:type="dxa"/>
          </w:tcPr>
          <w:p w14:paraId="4D037785" w14:textId="1494B9A6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R151*</w:t>
            </w:r>
            <w:r w:rsidR="00A637A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A637A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190CFE23" w14:textId="1EBCEAD1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227E4FDF" w14:textId="379A4E1B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2CAD89B" w14:textId="3046AE59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AE48DCC" w14:textId="2C984419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D209CA2" w14:textId="3ABA9F62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725BE4D" w14:textId="24814AA5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E028CCD" w14:textId="0F195FD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2E085FD" w14:textId="5B7E1138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A811BF1" w14:textId="0E677CF2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619CF03" w14:textId="3330FD19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27274D21" w14:textId="354B47E3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3CF91830" w14:textId="57E621D2" w:rsidR="009103CF" w:rsidRPr="009A42DA" w:rsidRDefault="00CF5CFE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67278180" w14:textId="2817AD66" w:rsidR="009103CF" w:rsidRPr="009A42DA" w:rsidRDefault="00F84334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1</w:t>
            </w:r>
            <w:r w:rsidR="6E36E07F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08927A1B" w14:textId="73416BC7" w:rsidTr="00216C00">
        <w:trPr>
          <w:trHeight w:val="187"/>
        </w:trPr>
        <w:tc>
          <w:tcPr>
            <w:tcW w:w="2160" w:type="dxa"/>
          </w:tcPr>
          <w:p w14:paraId="476042DF" w14:textId="28A2BF0B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R151*</w:t>
            </w:r>
            <w:r w:rsidR="00A637A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A637A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52F241C6" w14:textId="5089242C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32D21DD3" w14:textId="35B33594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1CEF9C6" w14:textId="229B5A69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C50FDC4" w14:textId="68794EB8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A242412" w14:textId="796A6FDC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7886E2E" w14:textId="03524B9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7F7918F" w14:textId="072A1B99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F97F34A" w14:textId="75718436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35D3DA3" w14:textId="1EEA155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B129BA9" w14:textId="1540FCAD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73EA8F90" w14:textId="2411A1AA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08DBEA13" w14:textId="165362F3" w:rsidR="009103CF" w:rsidRPr="009A42DA" w:rsidRDefault="00CF5CFE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2FD09FBD" w14:textId="70FE677F" w:rsidR="009103CF" w:rsidRPr="009A42DA" w:rsidRDefault="00F84334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1</w:t>
            </w:r>
            <w:r w:rsidR="74AC030C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0E7BF6ED" w14:textId="5E7F7EF4" w:rsidTr="00216C00">
        <w:trPr>
          <w:trHeight w:val="187"/>
        </w:trPr>
        <w:tc>
          <w:tcPr>
            <w:tcW w:w="2160" w:type="dxa"/>
          </w:tcPr>
          <w:p w14:paraId="76631BC5" w14:textId="0687C325" w:rsidR="009103CF" w:rsidRPr="00276A08" w:rsidRDefault="009103CF" w:rsidP="009103CF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R151*</w:t>
            </w:r>
            <w:r w:rsidR="00A637A2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A637A2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532D5D16" w14:textId="383D9A6E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0E58ED09" w14:textId="371B4B74" w:rsidR="009103CF" w:rsidRPr="009A42DA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48A3629" w14:textId="3CE82BF6" w:rsidR="009103CF" w:rsidRPr="005F1E49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54C65BC" w14:textId="10CDC84E" w:rsidR="009103CF" w:rsidRPr="007D2C9E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EE7C8E5" w14:textId="792A456C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D12CCBD" w14:textId="65B63280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5453672" w14:textId="19BC327E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B466758" w14:textId="63E9C50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6F749B9" w14:textId="1A3821F7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7D4253D" w14:textId="767BCFB4" w:rsidR="009103CF" w:rsidRPr="00DD1A25" w:rsidRDefault="009103CF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70A53F58" w14:textId="5373B433" w:rsidR="009103CF" w:rsidRPr="009A42DA" w:rsidRDefault="00AC23A0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6D4E5EEC" w14:textId="7C3DCBFA" w:rsidR="009103CF" w:rsidRPr="009A42DA" w:rsidRDefault="00CF5CFE" w:rsidP="009103CF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5C364E13" w14:textId="1651A993" w:rsidR="009103CF" w:rsidRPr="009A42DA" w:rsidRDefault="00F84334" w:rsidP="009103CF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1</w:t>
            </w:r>
            <w:r w:rsidR="2F7C36B9" w:rsidRPr="214E6C27">
              <w:rPr>
                <w:rFonts w:ascii="Gill Sans MT" w:hAnsi="Gill Sans MT"/>
                <w:sz w:val="16"/>
                <w:szCs w:val="16"/>
              </w:rPr>
              <w:t>-3</w:t>
            </w:r>
          </w:p>
        </w:tc>
      </w:tr>
      <w:tr w:rsidR="005649F8" w:rsidRPr="00276A08" w14:paraId="327782B8" w14:textId="493D0618" w:rsidTr="00216C00">
        <w:trPr>
          <w:trHeight w:val="187"/>
        </w:trPr>
        <w:tc>
          <w:tcPr>
            <w:tcW w:w="2160" w:type="dxa"/>
          </w:tcPr>
          <w:p w14:paraId="1FAF9F94" w14:textId="2790F7B3" w:rsidR="00850E10" w:rsidRPr="00276A08" w:rsidRDefault="00850E10" w:rsidP="00850E10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P922fs*</w:t>
            </w:r>
            <w:r w:rsidR="0084163C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4163C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2F89BD58" w14:textId="2E5A3DC3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5231A4DF" w14:textId="2D2A6F11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58ED8ED" w14:textId="31EB5096" w:rsidR="00850E10" w:rsidRPr="005F1E49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424D4BC" w14:textId="418A1B8C" w:rsidR="00850E10" w:rsidRPr="007D2C9E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4022BED" w14:textId="06DC1778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125C1810" w14:textId="447CF96F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213E61E" w14:textId="097A02ED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06FF19B" w14:textId="28CEEB48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1947F94" w14:textId="2524F0F1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8EF3A6B" w14:textId="153C017B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2CA0DE29" w14:textId="3E593874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524432F7" w14:textId="7FD7A0DD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451FAEF2" w14:textId="6B2C2FD2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2</w:t>
            </w:r>
            <w:r w:rsidR="085A728C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64F56E9F" w14:textId="68543D66" w:rsidTr="00216C00">
        <w:trPr>
          <w:trHeight w:val="187"/>
        </w:trPr>
        <w:tc>
          <w:tcPr>
            <w:tcW w:w="2160" w:type="dxa"/>
          </w:tcPr>
          <w:p w14:paraId="2DDE8CAF" w14:textId="25984E55" w:rsidR="00850E10" w:rsidRPr="00276A08" w:rsidRDefault="00850E10" w:rsidP="00850E10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</w:t>
            </w:r>
            <w:r w:rsidR="00413ED4">
              <w:rPr>
                <w:rFonts w:ascii="Gill Sans MT" w:hAnsi="Gill Sans MT"/>
                <w:sz w:val="16"/>
                <w:szCs w:val="16"/>
              </w:rPr>
              <w:t>V354</w:t>
            </w:r>
            <w:r w:rsidRPr="000F2A84">
              <w:rPr>
                <w:rFonts w:ascii="Gill Sans MT" w:hAnsi="Gill Sans MT"/>
                <w:sz w:val="16"/>
                <w:szCs w:val="16"/>
              </w:rPr>
              <w:t>fs*</w:t>
            </w:r>
            <w:r w:rsidR="0084163C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84163C">
              <w:rPr>
                <w:rFonts w:ascii="Gill Sans MT" w:hAnsi="Gill Sans MT"/>
                <w:sz w:val="16"/>
                <w:szCs w:val="16"/>
                <w:vertAlign w:val="superscript"/>
              </w:rPr>
              <w:t>3)</w:t>
            </w:r>
          </w:p>
        </w:tc>
        <w:tc>
          <w:tcPr>
            <w:tcW w:w="540" w:type="dxa"/>
          </w:tcPr>
          <w:p w14:paraId="4DC7E61F" w14:textId="57002679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08D41738" w14:textId="4EEFB4CF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B8B7EA8" w14:textId="2B7F6AA0" w:rsidR="00850E10" w:rsidRPr="005F1E49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186DF87" w14:textId="6A4FA113" w:rsidR="00850E10" w:rsidRPr="007D2C9E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E3A187B" w14:textId="3A117A71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45CA09BD" w14:textId="4B9301B7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2E47697" w14:textId="61B599F4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1A68461" w14:textId="0EE002A1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C314B17" w14:textId="42D19DED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A1A80A0" w14:textId="7EA452DA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65C58112" w14:textId="6D824485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R</w:t>
            </w:r>
          </w:p>
        </w:tc>
        <w:tc>
          <w:tcPr>
            <w:tcW w:w="990" w:type="dxa"/>
          </w:tcPr>
          <w:p w14:paraId="4FB68355" w14:textId="398B9DA6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R</w:t>
            </w:r>
          </w:p>
        </w:tc>
        <w:tc>
          <w:tcPr>
            <w:tcW w:w="1350" w:type="dxa"/>
          </w:tcPr>
          <w:p w14:paraId="02C4532A" w14:textId="37071102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3</w:t>
            </w:r>
            <w:r w:rsidR="0901DA53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3CFFF630" w14:textId="48F719BE" w:rsidTr="00216C00">
        <w:trPr>
          <w:trHeight w:val="187"/>
        </w:trPr>
        <w:tc>
          <w:tcPr>
            <w:tcW w:w="2160" w:type="dxa"/>
          </w:tcPr>
          <w:p w14:paraId="36A1B6DC" w14:textId="3F8B06F9" w:rsidR="00850E10" w:rsidRPr="00276A08" w:rsidRDefault="00850E10" w:rsidP="00850E10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</w:t>
            </w:r>
            <w:r>
              <w:rPr>
                <w:rFonts w:ascii="Gill Sans MT" w:hAnsi="Gill Sans MT"/>
                <w:sz w:val="16"/>
                <w:szCs w:val="16"/>
              </w:rPr>
              <w:t>E670*</w:t>
            </w:r>
            <w:r w:rsidR="00CD1977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CD1977">
              <w:rPr>
                <w:rFonts w:ascii="Gill Sans MT" w:hAnsi="Gill Sans MT"/>
                <w:sz w:val="16"/>
                <w:szCs w:val="16"/>
                <w:vertAlign w:val="superscript"/>
              </w:rPr>
              <w:t>7)</w:t>
            </w:r>
          </w:p>
        </w:tc>
        <w:tc>
          <w:tcPr>
            <w:tcW w:w="540" w:type="dxa"/>
          </w:tcPr>
          <w:p w14:paraId="74F0DB61" w14:textId="3BD0D87C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571D00B0" w14:textId="3C1C5DB3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EB041DF" w14:textId="522A57B0" w:rsidR="00850E10" w:rsidRPr="005F1E49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ADBCB00" w14:textId="0BE3403B" w:rsidR="00850E10" w:rsidRPr="007D2C9E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D07814F" w14:textId="010B7986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3F8AA63" w14:textId="3041B4C4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5AD6704" w14:textId="70179A6F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855D022" w14:textId="6C225106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F1E6D5C" w14:textId="7B8B52DB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D56476C" w14:textId="2AF6892E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51FEF4BE" w14:textId="4172C460" w:rsidR="00850E10" w:rsidRPr="009A42DA" w:rsidRDefault="00901A5E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6D8B0577" w14:textId="4827620A" w:rsidR="00850E10" w:rsidRPr="009A42DA" w:rsidRDefault="00901A5E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4AA37ABE" w14:textId="55F476E3" w:rsidR="00850E10" w:rsidRPr="009A42DA" w:rsidRDefault="00407885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4</w:t>
            </w:r>
            <w:r w:rsidR="1EF1FE9D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14BAC104" w14:textId="2AC8DE17" w:rsidTr="00216C00">
        <w:trPr>
          <w:trHeight w:val="187"/>
        </w:trPr>
        <w:tc>
          <w:tcPr>
            <w:tcW w:w="2160" w:type="dxa"/>
          </w:tcPr>
          <w:p w14:paraId="42946F1F" w14:textId="2C457B67" w:rsidR="00850E10" w:rsidRPr="00276A08" w:rsidRDefault="00850E10" w:rsidP="00850E10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</w:t>
            </w:r>
            <w:r>
              <w:rPr>
                <w:rFonts w:ascii="Gill Sans MT" w:hAnsi="Gill Sans MT"/>
                <w:sz w:val="16"/>
                <w:szCs w:val="16"/>
              </w:rPr>
              <w:t>E670*</w:t>
            </w:r>
            <w:r w:rsidR="00CD1977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CD1977">
              <w:rPr>
                <w:rFonts w:ascii="Gill Sans MT" w:hAnsi="Gill Sans MT"/>
                <w:sz w:val="16"/>
                <w:szCs w:val="16"/>
                <w:vertAlign w:val="superscript"/>
              </w:rPr>
              <w:t>7)</w:t>
            </w:r>
          </w:p>
        </w:tc>
        <w:tc>
          <w:tcPr>
            <w:tcW w:w="540" w:type="dxa"/>
          </w:tcPr>
          <w:p w14:paraId="5377D060" w14:textId="560DCF6F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3681E418" w14:textId="63160B6C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01831CE" w14:textId="3D72D36E" w:rsidR="00850E10" w:rsidRPr="005F1E49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3B7172" w14:textId="2823C13F" w:rsidR="00850E10" w:rsidRPr="007D2C9E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27BF271" w14:textId="4EF979A9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8108C3B" w14:textId="53BD1AF7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DE0693B" w14:textId="548C8BD5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531E64F" w14:textId="25B09A97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65D3181" w14:textId="0327631C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040DC4F" w14:textId="1911CAE4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13509041" w14:textId="4B7B4135" w:rsidR="00850E10" w:rsidRPr="009A42DA" w:rsidRDefault="00901A5E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05BAAF65" w14:textId="6795538B" w:rsidR="00850E10" w:rsidRPr="009A42DA" w:rsidRDefault="00901A5E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76FCE60E" w14:textId="73BBB4F8" w:rsidR="00850E10" w:rsidRPr="009A42DA" w:rsidRDefault="00407885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4</w:t>
            </w:r>
            <w:r w:rsidR="64D5C7D2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069163DA" w14:textId="274045BB" w:rsidTr="00216C00">
        <w:trPr>
          <w:trHeight w:val="187"/>
        </w:trPr>
        <w:tc>
          <w:tcPr>
            <w:tcW w:w="2160" w:type="dxa"/>
          </w:tcPr>
          <w:p w14:paraId="5B8B8128" w14:textId="4C9D57F1" w:rsidR="00850E10" w:rsidRPr="00276A08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p.K224Qfs*16</w:t>
            </w:r>
            <w:r w:rsidR="00CD1977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CD1977">
              <w:rPr>
                <w:rFonts w:ascii="Gill Sans MT" w:hAnsi="Gill Sans MT"/>
                <w:sz w:val="16"/>
                <w:szCs w:val="16"/>
                <w:vertAlign w:val="superscript"/>
              </w:rPr>
              <w:t>8)</w:t>
            </w:r>
          </w:p>
        </w:tc>
        <w:tc>
          <w:tcPr>
            <w:tcW w:w="540" w:type="dxa"/>
          </w:tcPr>
          <w:p w14:paraId="11E6B90B" w14:textId="6ADBAC9D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5B55A8D8" w14:textId="590FD589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D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03B5C1C" w14:textId="7925EA4A" w:rsidR="00850E10" w:rsidRPr="005F1E49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0495865" w14:textId="3CF717B6" w:rsidR="00850E10" w:rsidRPr="007D2C9E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7D2C9E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8D0D357" w14:textId="5AA15CA1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1E487EBF" w14:textId="55A6B42E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E332488" w14:textId="2EDD5FCB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B0D5BD5" w14:textId="0CABCE9F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D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A88DFD4" w14:textId="3DA11FD9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FFFC61E" w14:textId="46D19A56" w:rsidR="00850E10" w:rsidRPr="00DD1A25" w:rsidRDefault="0061237E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left w:val="nil"/>
            </w:tcBorders>
          </w:tcPr>
          <w:p w14:paraId="426061B6" w14:textId="324533AD" w:rsidR="00850E10" w:rsidRPr="009A42DA" w:rsidRDefault="00ED2B1C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50ED1959" w14:textId="6E57A27D" w:rsidR="00850E10" w:rsidRPr="009A42DA" w:rsidRDefault="0061237E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67BFDDBD" w14:textId="2AA292B1" w:rsidR="00850E10" w:rsidRPr="009A42DA" w:rsidRDefault="0061237E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5</w:t>
            </w:r>
            <w:r w:rsidR="011E1000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0D78F19E" w14:textId="46820BF7" w:rsidTr="00216C00">
        <w:trPr>
          <w:trHeight w:val="187"/>
        </w:trPr>
        <w:tc>
          <w:tcPr>
            <w:tcW w:w="2160" w:type="dxa"/>
          </w:tcPr>
          <w:p w14:paraId="12B068C8" w14:textId="72ECA14E" w:rsidR="00850E10" w:rsidRPr="00276A08" w:rsidRDefault="00850E10" w:rsidP="00850E10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C0531">
              <w:rPr>
                <w:rFonts w:ascii="Gill Sans MT" w:hAnsi="Gill Sans MT"/>
                <w:sz w:val="16"/>
                <w:szCs w:val="16"/>
              </w:rPr>
              <w:t>p.V724Yfs*8</w:t>
            </w:r>
            <w:r w:rsidR="005D2BCC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5D2BCC">
              <w:rPr>
                <w:rFonts w:ascii="Gill Sans MT" w:hAnsi="Gill Sans MT"/>
                <w:sz w:val="16"/>
                <w:szCs w:val="16"/>
                <w:vertAlign w:val="superscript"/>
              </w:rPr>
              <w:t>10)</w:t>
            </w:r>
          </w:p>
        </w:tc>
        <w:tc>
          <w:tcPr>
            <w:tcW w:w="540" w:type="dxa"/>
          </w:tcPr>
          <w:p w14:paraId="14B0782E" w14:textId="0879F455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50FF470A" w14:textId="3E98AFA0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C552BAA" w14:textId="3E9A1617" w:rsidR="00850E10" w:rsidRPr="005F1E49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A78FB37" w14:textId="261886EC" w:rsidR="00850E10" w:rsidRPr="007D2C9E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E4A3A88" w14:textId="303646EF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0B44D2B" w14:textId="2D4BF8E5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0015BB0" w14:textId="7DB0BA6C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D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F274C85" w14:textId="29000AB6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1AF8581" w14:textId="01A7B0F4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5A14AA7" w14:textId="193C2309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57B9C9A0" w14:textId="078C568D" w:rsidR="00850E10" w:rsidRPr="009A42DA" w:rsidRDefault="00305786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07436AF0" w14:textId="6914B05F" w:rsidR="00850E10" w:rsidRPr="009A42DA" w:rsidRDefault="00305786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0611DAA0" w14:textId="3F672CAA" w:rsidR="00850E10" w:rsidRPr="009A42DA" w:rsidRDefault="00213D17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6</w:t>
            </w:r>
            <w:r w:rsidR="7733A505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11A6E397" w14:textId="376E7541" w:rsidTr="00216C00">
        <w:trPr>
          <w:trHeight w:val="187"/>
        </w:trPr>
        <w:tc>
          <w:tcPr>
            <w:tcW w:w="2160" w:type="dxa"/>
          </w:tcPr>
          <w:p w14:paraId="73DA02DA" w14:textId="33BEABAC" w:rsidR="00850E10" w:rsidRPr="00276A08" w:rsidRDefault="00850E10" w:rsidP="00850E10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C0531">
              <w:rPr>
                <w:rFonts w:ascii="Gill Sans MT" w:hAnsi="Gill Sans MT"/>
                <w:sz w:val="16"/>
                <w:szCs w:val="16"/>
              </w:rPr>
              <w:t>p.V724Yfs*8</w:t>
            </w:r>
            <w:r w:rsidR="005D2BCC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B56FE1">
              <w:rPr>
                <w:rFonts w:ascii="Gill Sans MT" w:hAnsi="Gill Sans MT"/>
                <w:sz w:val="16"/>
                <w:szCs w:val="16"/>
                <w:vertAlign w:val="superscript"/>
              </w:rPr>
              <w:t>10</w:t>
            </w:r>
            <w:r w:rsidR="005D2BCC">
              <w:rPr>
                <w:rFonts w:ascii="Gill Sans MT" w:hAnsi="Gill Sans MT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540" w:type="dxa"/>
          </w:tcPr>
          <w:p w14:paraId="0DAC57D7" w14:textId="499F0691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27B28349" w14:textId="029669F7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663597F" w14:textId="384E37EA" w:rsidR="00850E10" w:rsidRPr="005F1E49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C6D05AD" w14:textId="15FCCFFF" w:rsidR="00850E10" w:rsidRPr="007D2C9E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D7F7B96" w14:textId="3318D20F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4EB51D1B" w14:textId="5A3F5ADC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52A7924" w14:textId="7FECAC9A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D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7615E0" w14:textId="0E2B9B3E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231E3E7" w14:textId="39EF4D4D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F00F13B" w14:textId="2C754A28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523335E1" w14:textId="0C67BC7C" w:rsidR="00850E10" w:rsidRPr="009A42DA" w:rsidRDefault="00FD6FEF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57CFAAF0" w14:textId="3349D4E2" w:rsidR="00850E10" w:rsidRPr="009A42DA" w:rsidRDefault="00FD6FEF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2395202C" w14:textId="06052FC2" w:rsidR="00850E10" w:rsidRPr="009A42DA" w:rsidRDefault="00213D17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6</w:t>
            </w:r>
            <w:r w:rsidR="0FE09EF2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1857C3E3" w14:textId="5696E405" w:rsidTr="00216C00">
        <w:trPr>
          <w:trHeight w:val="187"/>
        </w:trPr>
        <w:tc>
          <w:tcPr>
            <w:tcW w:w="2160" w:type="dxa"/>
          </w:tcPr>
          <w:p w14:paraId="4A75CC15" w14:textId="61F41568" w:rsidR="00850E10" w:rsidRPr="00276A08" w:rsidRDefault="00850E10" w:rsidP="00850E10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W392*</w:t>
            </w:r>
            <w:r w:rsidR="00B56FE1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B56FE1">
              <w:rPr>
                <w:rFonts w:ascii="Gill Sans MT" w:hAnsi="Gill Sans MT"/>
                <w:sz w:val="16"/>
                <w:szCs w:val="16"/>
                <w:vertAlign w:val="superscript"/>
              </w:rPr>
              <w:t>9)</w:t>
            </w:r>
          </w:p>
        </w:tc>
        <w:tc>
          <w:tcPr>
            <w:tcW w:w="540" w:type="dxa"/>
          </w:tcPr>
          <w:p w14:paraId="24230C42" w14:textId="74CBD086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6F9A1684" w14:textId="48394B70" w:rsidR="00850E10" w:rsidRPr="009A42DA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55EBE4B" w14:textId="2BC3D165" w:rsidR="00850E10" w:rsidRPr="005F1E49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EB6EBEF" w14:textId="1EC42F53" w:rsidR="00850E10" w:rsidRPr="007D2C9E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A85FB80" w14:textId="2AAAA970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10E48E0" w14:textId="065A14B1" w:rsidR="00850E10" w:rsidRPr="00DD1A25" w:rsidRDefault="008968D9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C0E7805" w14:textId="35A69B63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1F059A" w14:textId="340B49B5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B2697C0" w14:textId="30176DCF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2985A12" w14:textId="0DDC7BDD" w:rsidR="00850E10" w:rsidRPr="00DD1A25" w:rsidRDefault="00850E10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19C43CA8" w14:textId="0F33327D" w:rsidR="00850E10" w:rsidRPr="009A42DA" w:rsidRDefault="002C40E5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2290FA7B" w14:textId="2774C060" w:rsidR="00850E10" w:rsidRPr="009A42DA" w:rsidRDefault="002C40E5" w:rsidP="00850E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75B6876E" w14:textId="609CED9F" w:rsidR="00850E10" w:rsidRPr="009A42DA" w:rsidRDefault="00213D17" w:rsidP="00850E10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7</w:t>
            </w:r>
            <w:r w:rsidR="53101A0D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1A0C9311" w14:textId="58722573" w:rsidTr="00216C00">
        <w:trPr>
          <w:trHeight w:val="187"/>
        </w:trPr>
        <w:tc>
          <w:tcPr>
            <w:tcW w:w="2160" w:type="dxa"/>
          </w:tcPr>
          <w:p w14:paraId="68BD64EB" w14:textId="1C2766A1" w:rsidR="00F62209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W808*</w:t>
            </w:r>
            <w:r w:rsidR="00B56FE1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B56FE1">
              <w:rPr>
                <w:rFonts w:ascii="Gill Sans MT" w:hAnsi="Gill Sans MT"/>
                <w:sz w:val="16"/>
                <w:szCs w:val="16"/>
                <w:vertAlign w:val="superscript"/>
              </w:rPr>
              <w:t>9)</w:t>
            </w:r>
          </w:p>
        </w:tc>
        <w:tc>
          <w:tcPr>
            <w:tcW w:w="540" w:type="dxa"/>
          </w:tcPr>
          <w:p w14:paraId="44D56F67" w14:textId="4A0B9B71" w:rsidR="00F62209" w:rsidRPr="009A42DA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4B1F88B3" w14:textId="078A42CA" w:rsidR="00F62209" w:rsidRPr="009A42DA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3CC2368" w14:textId="1244CAD0" w:rsidR="00F62209" w:rsidRPr="005F1E49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977013C" w14:textId="675833C7" w:rsidR="00F62209" w:rsidRPr="007D2C9E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57713F9" w14:textId="5E8882B5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4445DB46" w14:textId="782C6656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6F9DF86" w14:textId="53A40027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B010260" w14:textId="6DE93CAE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0C50FE3" w14:textId="27C9C27E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2FF70C6" w14:textId="34352137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900" w:type="dxa"/>
            <w:tcBorders>
              <w:left w:val="nil"/>
            </w:tcBorders>
          </w:tcPr>
          <w:p w14:paraId="2C9638C4" w14:textId="224CA232" w:rsidR="00F62209" w:rsidRPr="009A42DA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/R</w:t>
            </w:r>
          </w:p>
        </w:tc>
        <w:tc>
          <w:tcPr>
            <w:tcW w:w="990" w:type="dxa"/>
          </w:tcPr>
          <w:p w14:paraId="4AFCCAE8" w14:textId="3BCA6DC1" w:rsidR="00F62209" w:rsidRPr="009A42DA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E138771" w14:textId="0BA9CFEE" w:rsidR="00F62209" w:rsidRPr="009A42DA" w:rsidRDefault="00213D17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8</w:t>
            </w:r>
            <w:r w:rsidR="3477EBC9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66959B1D" w14:textId="7E3BBEEA" w:rsidTr="00216C00">
        <w:trPr>
          <w:trHeight w:val="187"/>
        </w:trPr>
        <w:tc>
          <w:tcPr>
            <w:tcW w:w="2160" w:type="dxa"/>
          </w:tcPr>
          <w:p w14:paraId="5A341EB7" w14:textId="527A989F" w:rsidR="00F62209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W808*</w:t>
            </w:r>
            <w:r w:rsidR="00B56FE1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B56FE1">
              <w:rPr>
                <w:rFonts w:ascii="Gill Sans MT" w:hAnsi="Gill Sans MT"/>
                <w:sz w:val="16"/>
                <w:szCs w:val="16"/>
                <w:vertAlign w:val="superscript"/>
              </w:rPr>
              <w:t>9)</w:t>
            </w:r>
          </w:p>
        </w:tc>
        <w:tc>
          <w:tcPr>
            <w:tcW w:w="540" w:type="dxa"/>
          </w:tcPr>
          <w:p w14:paraId="1C8B2EF2" w14:textId="3A571425" w:rsidR="00F62209" w:rsidRPr="009A42DA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2294B2F0" w14:textId="1474CF88" w:rsidR="00F62209" w:rsidRPr="009A42DA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A15D6E" w14:textId="74254D19" w:rsidR="00F62209" w:rsidRPr="005F1E49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28A204C" w14:textId="3DC75513" w:rsidR="00F62209" w:rsidRPr="007D2C9E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805ED8F" w14:textId="19336F2E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56775ACB" w14:textId="05F184B8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BE30167" w14:textId="7301B916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EB9963A" w14:textId="17400FEC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0C4DF54" w14:textId="0FAF7D52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BB84C18" w14:textId="5A676930" w:rsidR="00F62209" w:rsidRPr="00DD1A25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084BFF81" w14:textId="7FF4D529" w:rsidR="00F62209" w:rsidRPr="009A42DA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7ABB6A8B" w14:textId="35DF265C" w:rsidR="00F62209" w:rsidRPr="009A42DA" w:rsidRDefault="00F62209" w:rsidP="00F62209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551808BF" w14:textId="3A529E32" w:rsidR="00F62209" w:rsidRPr="009A42DA" w:rsidRDefault="00213D17" w:rsidP="00F62209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8</w:t>
            </w:r>
            <w:r w:rsidR="5E081F3D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15AAA7B2" w14:textId="5B4E3C4D" w:rsidTr="00216C00">
        <w:trPr>
          <w:trHeight w:val="187"/>
        </w:trPr>
        <w:tc>
          <w:tcPr>
            <w:tcW w:w="2160" w:type="dxa"/>
          </w:tcPr>
          <w:p w14:paraId="65E91B67" w14:textId="6A619F92" w:rsidR="003714A1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Q813*</w:t>
            </w:r>
            <w:r w:rsidR="00B56FE1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B56FE1">
              <w:rPr>
                <w:rFonts w:ascii="Gill Sans MT" w:hAnsi="Gill Sans MT"/>
                <w:sz w:val="16"/>
                <w:szCs w:val="16"/>
                <w:vertAlign w:val="superscript"/>
              </w:rPr>
              <w:t>9)</w:t>
            </w:r>
          </w:p>
        </w:tc>
        <w:tc>
          <w:tcPr>
            <w:tcW w:w="540" w:type="dxa"/>
          </w:tcPr>
          <w:p w14:paraId="3ACD35C8" w14:textId="39AC9DF8" w:rsidR="003714A1" w:rsidRPr="009A42DA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6D94FAB1" w14:textId="1DCE2E1A" w:rsidR="003714A1" w:rsidRPr="009A42DA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7624B9F" w14:textId="560BB97B" w:rsidR="003714A1" w:rsidRPr="005F1E49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0FBB4DA" w14:textId="6E557BA1" w:rsidR="003714A1" w:rsidRPr="007D2C9E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7D2C9E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35601D6" w14:textId="4C3B2B55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R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5914523" w14:textId="14FA2E01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11613C0" w14:textId="2426652C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70083E4" w14:textId="55E4F79A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9D0A52F" w14:textId="4BFBC34F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45DD05E" w14:textId="1C2DF96D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5E0F8D40" w14:textId="22A98634" w:rsidR="003714A1" w:rsidRPr="009A42DA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7D3E493B" w14:textId="5C8E4A09" w:rsidR="003714A1" w:rsidRPr="009A42DA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636C3DF9" w14:textId="3DE65FA9" w:rsidR="003714A1" w:rsidRPr="009A42DA" w:rsidRDefault="00213D17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9</w:t>
            </w:r>
            <w:r w:rsidR="39DC5D4E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04178283" w14:textId="646BE0FC" w:rsidTr="00216C00">
        <w:trPr>
          <w:trHeight w:val="187"/>
        </w:trPr>
        <w:tc>
          <w:tcPr>
            <w:tcW w:w="2160" w:type="dxa"/>
          </w:tcPr>
          <w:p w14:paraId="26AFDA35" w14:textId="2AE101CC" w:rsidR="003714A1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Q813*</w:t>
            </w:r>
            <w:r w:rsidR="00B56FE1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B56FE1">
              <w:rPr>
                <w:rFonts w:ascii="Gill Sans MT" w:hAnsi="Gill Sans MT"/>
                <w:sz w:val="16"/>
                <w:szCs w:val="16"/>
                <w:vertAlign w:val="superscript"/>
              </w:rPr>
              <w:t>9)</w:t>
            </w:r>
          </w:p>
        </w:tc>
        <w:tc>
          <w:tcPr>
            <w:tcW w:w="540" w:type="dxa"/>
          </w:tcPr>
          <w:p w14:paraId="4352DF32" w14:textId="2E34F45C" w:rsidR="003714A1" w:rsidRPr="009A42DA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5D4966FD" w14:textId="5A45E6E2" w:rsidR="003714A1" w:rsidRPr="009A42DA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00F257" w14:textId="1AD79833" w:rsidR="003714A1" w:rsidRPr="005F1E49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35DEC2B" w14:textId="6074B983" w:rsidR="003714A1" w:rsidRPr="007D2C9E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7D2C9E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539EB11" w14:textId="225DE4FD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R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9FB9C8D" w14:textId="0726774F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4B1C1F5" w14:textId="70041D47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26AD40E" w14:textId="645157F7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7560743" w14:textId="1FA88A8E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A615793" w14:textId="2AC6929B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03699220" w14:textId="0FC0D269" w:rsidR="003714A1" w:rsidRPr="009A42DA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990" w:type="dxa"/>
          </w:tcPr>
          <w:p w14:paraId="415FC656" w14:textId="7354C502" w:rsidR="003714A1" w:rsidRPr="009A42DA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19A30854" w14:textId="1A0A5980" w:rsidR="003714A1" w:rsidRPr="009A42DA" w:rsidRDefault="00213D17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19</w:t>
            </w:r>
            <w:r w:rsidR="39142491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47921FCF" w14:textId="0A704424" w:rsidTr="00216C00">
        <w:trPr>
          <w:trHeight w:val="187"/>
        </w:trPr>
        <w:tc>
          <w:tcPr>
            <w:tcW w:w="2160" w:type="dxa"/>
          </w:tcPr>
          <w:p w14:paraId="326A4B30" w14:textId="7475A451" w:rsidR="003714A1" w:rsidRPr="009A42DA" w:rsidRDefault="003714A1" w:rsidP="003714A1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</w:t>
            </w:r>
            <w:r>
              <w:rPr>
                <w:rFonts w:ascii="Gill Sans MT" w:hAnsi="Gill Sans MT"/>
                <w:sz w:val="16"/>
                <w:szCs w:val="16"/>
              </w:rPr>
              <w:t>151</w:t>
            </w:r>
            <w:r w:rsidRPr="000F2A84">
              <w:rPr>
                <w:rFonts w:ascii="Gill Sans MT" w:hAnsi="Gill Sans MT"/>
                <w:sz w:val="16"/>
                <w:szCs w:val="16"/>
              </w:rPr>
              <w:t>*</w:t>
            </w:r>
            <w:r w:rsidR="0012122F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12122F">
              <w:rPr>
                <w:rFonts w:ascii="Gill Sans MT" w:hAnsi="Gill Sans MT"/>
                <w:sz w:val="16"/>
                <w:szCs w:val="16"/>
                <w:vertAlign w:val="superscript"/>
              </w:rPr>
              <w:t>11)</w:t>
            </w:r>
          </w:p>
        </w:tc>
        <w:tc>
          <w:tcPr>
            <w:tcW w:w="540" w:type="dxa"/>
          </w:tcPr>
          <w:p w14:paraId="32D33CF1" w14:textId="408F28EA" w:rsidR="003714A1" w:rsidRPr="009A42DA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6CD5AE7B" w14:textId="46B75E5E" w:rsidR="003714A1" w:rsidRPr="009A42DA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93A915" w14:textId="5BF6A14F" w:rsidR="003714A1" w:rsidRPr="005F1E49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7CA62F9" w14:textId="3E13B71E" w:rsidR="003714A1" w:rsidRPr="007D2C9E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A43A3DB" w14:textId="43104744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FF1C148" w14:textId="628AD71D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890ADE3" w14:textId="68E413E4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16BC94A" w14:textId="49F985B7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F15DDF8" w14:textId="362253F3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4F154E0" w14:textId="79A93CED" w:rsidR="003714A1" w:rsidRPr="00DD1A25" w:rsidRDefault="003714A1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left w:val="nil"/>
            </w:tcBorders>
          </w:tcPr>
          <w:p w14:paraId="2951F0DD" w14:textId="6826BAF5" w:rsidR="003714A1" w:rsidRPr="009A42DA" w:rsidRDefault="00C04BC8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15EAE522" w14:textId="7F141E6D" w:rsidR="003714A1" w:rsidRPr="009A42DA" w:rsidRDefault="00C04BC8" w:rsidP="003714A1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0FF2D566" w14:textId="09ECB59D" w:rsidR="003714A1" w:rsidRPr="009A42DA" w:rsidRDefault="00497DEA" w:rsidP="003714A1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20</w:t>
            </w:r>
            <w:r w:rsidR="537939BF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5E7EA9D7" w14:textId="1BF12261" w:rsidTr="00216C00">
        <w:trPr>
          <w:trHeight w:val="187"/>
        </w:trPr>
        <w:tc>
          <w:tcPr>
            <w:tcW w:w="2160" w:type="dxa"/>
          </w:tcPr>
          <w:p w14:paraId="182BD2EA" w14:textId="60FB4608" w:rsidR="00C04BC8" w:rsidRPr="009A42DA" w:rsidRDefault="00C04BC8" w:rsidP="00C04BC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F2A84">
              <w:rPr>
                <w:rFonts w:ascii="Gill Sans MT" w:hAnsi="Gill Sans MT"/>
                <w:sz w:val="16"/>
                <w:szCs w:val="16"/>
              </w:rPr>
              <w:t>p.R</w:t>
            </w:r>
            <w:r>
              <w:rPr>
                <w:rFonts w:ascii="Gill Sans MT" w:hAnsi="Gill Sans MT"/>
                <w:sz w:val="16"/>
                <w:szCs w:val="16"/>
              </w:rPr>
              <w:t>151</w:t>
            </w:r>
            <w:r w:rsidRPr="000F2A84">
              <w:rPr>
                <w:rFonts w:ascii="Gill Sans MT" w:hAnsi="Gill Sans MT"/>
                <w:sz w:val="16"/>
                <w:szCs w:val="16"/>
              </w:rPr>
              <w:t>*</w:t>
            </w:r>
            <w:r w:rsidR="0012122F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12122F">
              <w:rPr>
                <w:rFonts w:ascii="Gill Sans MT" w:hAnsi="Gill Sans MT"/>
                <w:sz w:val="16"/>
                <w:szCs w:val="16"/>
                <w:vertAlign w:val="superscript"/>
              </w:rPr>
              <w:t>11)</w:t>
            </w:r>
          </w:p>
        </w:tc>
        <w:tc>
          <w:tcPr>
            <w:tcW w:w="540" w:type="dxa"/>
          </w:tcPr>
          <w:p w14:paraId="644708B6" w14:textId="4F217B63" w:rsidR="00C04BC8" w:rsidRPr="009A42DA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</w:t>
            </w:r>
          </w:p>
        </w:tc>
        <w:tc>
          <w:tcPr>
            <w:tcW w:w="720" w:type="dxa"/>
          </w:tcPr>
          <w:p w14:paraId="142626AE" w14:textId="7BD73C73" w:rsidR="00C04BC8" w:rsidRPr="009A42DA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6A69EA8" w14:textId="1F974A2A" w:rsidR="00C04BC8" w:rsidRPr="005F1E49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121446A" w14:textId="1564D59D" w:rsidR="00C04BC8" w:rsidRPr="007D2C9E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44A3E85" w14:textId="6C9337B9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F4D4E01" w14:textId="66CD9623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3B66677" w14:textId="10DC0FA3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7859E81" w14:textId="0BC37C5D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C1E61FA" w14:textId="5DFB4EDE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</w:t>
            </w:r>
            <w:r>
              <w:rPr>
                <w:rFonts w:ascii="Gill Sans MT" w:hAnsi="Gill Sans MT" w:cs="Arial"/>
                <w:sz w:val="16"/>
                <w:szCs w:val="16"/>
              </w:rPr>
              <w:t>/</w:t>
            </w:r>
            <w:r w:rsidRPr="00DD1A25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4A1869E" w14:textId="78F9064A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63B62A39" w14:textId="2F8677CF" w:rsidR="00C04BC8" w:rsidRPr="009A42DA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2D6DFA3B" w14:textId="54AF07C1" w:rsidR="00C04BC8" w:rsidRPr="009A42DA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0CC0960B" w14:textId="2FB35492" w:rsidR="00C04BC8" w:rsidRPr="009A42DA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20</w:t>
            </w:r>
            <w:r w:rsidR="10026C47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  <w:tr w:rsidR="005649F8" w:rsidRPr="00276A08" w14:paraId="14E726B0" w14:textId="3AD5535A" w:rsidTr="00A929E3">
        <w:trPr>
          <w:trHeight w:val="187"/>
        </w:trPr>
        <w:tc>
          <w:tcPr>
            <w:tcW w:w="2160" w:type="dxa"/>
          </w:tcPr>
          <w:p w14:paraId="51880FBB" w14:textId="1EFF0DFF" w:rsidR="00C04BC8" w:rsidRPr="009A42DA" w:rsidRDefault="00C04BC8" w:rsidP="00C04BC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R99*</w:t>
            </w:r>
            <w:r w:rsidR="0012122F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12122F">
              <w:rPr>
                <w:rFonts w:ascii="Gill Sans MT" w:hAnsi="Gill Sans MT"/>
                <w:sz w:val="16"/>
                <w:szCs w:val="16"/>
                <w:vertAlign w:val="superscript"/>
              </w:rPr>
              <w:t>12)</w:t>
            </w:r>
          </w:p>
        </w:tc>
        <w:tc>
          <w:tcPr>
            <w:tcW w:w="540" w:type="dxa"/>
          </w:tcPr>
          <w:p w14:paraId="6BD0607B" w14:textId="528771C3" w:rsidR="00C04BC8" w:rsidRPr="009A42DA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</w:tcPr>
          <w:p w14:paraId="34124FF0" w14:textId="0B37036A" w:rsidR="00C04BC8" w:rsidRPr="009A42DA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916A67" w14:textId="0A04E768" w:rsidR="00C04BC8" w:rsidRPr="005F1E49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EABBE73" w14:textId="5863A819" w:rsidR="00C04BC8" w:rsidRPr="007D2C9E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DB5EAC3" w14:textId="04732B2A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6FC2263" w14:textId="514B9B7C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1C0315E" w14:textId="5C98CAD9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532B14D" w14:textId="6CAAC8C3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4C89BC3" w14:textId="6EE4CA30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F0C3194" w14:textId="5A2D7C43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</w:tcBorders>
          </w:tcPr>
          <w:p w14:paraId="31D6B4E9" w14:textId="2C352F16" w:rsidR="00C04BC8" w:rsidRPr="009A42DA" w:rsidRDefault="002E70D6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13E958D6" w14:textId="353AB954" w:rsidR="00C04BC8" w:rsidRPr="009A42DA" w:rsidRDefault="00E52C0F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4EB68C8" w14:textId="3D9E2244" w:rsidR="00C04BC8" w:rsidRPr="009A42DA" w:rsidRDefault="00DA3DF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21</w:t>
            </w:r>
            <w:r w:rsidR="7469D6AF" w:rsidRPr="214E6C27">
              <w:rPr>
                <w:rFonts w:ascii="Gill Sans MT" w:hAnsi="Gill Sans MT"/>
                <w:sz w:val="16"/>
                <w:szCs w:val="16"/>
              </w:rPr>
              <w:t>-1</w:t>
            </w:r>
          </w:p>
        </w:tc>
      </w:tr>
      <w:tr w:rsidR="005649F8" w:rsidRPr="00276A08" w14:paraId="579F3B5E" w14:textId="2585B7FB" w:rsidTr="00A929E3">
        <w:trPr>
          <w:trHeight w:val="187"/>
        </w:trPr>
        <w:tc>
          <w:tcPr>
            <w:tcW w:w="2160" w:type="dxa"/>
            <w:tcBorders>
              <w:bottom w:val="single" w:sz="4" w:space="0" w:color="auto"/>
            </w:tcBorders>
          </w:tcPr>
          <w:p w14:paraId="59881585" w14:textId="77520981" w:rsidR="00C04BC8" w:rsidRPr="009A42DA" w:rsidRDefault="00C04BC8" w:rsidP="00C04BC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.R99*</w:t>
            </w:r>
            <w:r w:rsidR="0012122F" w:rsidRPr="008F30D5">
              <w:rPr>
                <w:rFonts w:ascii="Gill Sans MT" w:hAnsi="Gill Sans MT"/>
                <w:sz w:val="16"/>
                <w:szCs w:val="16"/>
                <w:vertAlign w:val="superscript"/>
              </w:rPr>
              <w:t>(</w:t>
            </w:r>
            <w:r w:rsidR="0012122F">
              <w:rPr>
                <w:rFonts w:ascii="Gill Sans MT" w:hAnsi="Gill Sans MT"/>
                <w:sz w:val="16"/>
                <w:szCs w:val="16"/>
                <w:vertAlign w:val="superscript"/>
              </w:rPr>
              <w:t>12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4AE7E5C" w14:textId="312415CA" w:rsidR="00C04BC8" w:rsidRPr="009A42DA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32709B" w14:textId="5971A45C" w:rsidR="00C04BC8" w:rsidRPr="009A42DA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16B457" w14:textId="792E3275" w:rsidR="00C04BC8" w:rsidRPr="005F1E49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5F1E49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1132C3" w14:textId="0234AC8A" w:rsidR="00C04BC8" w:rsidRPr="007D2C9E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7D2C9E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D555C8" w14:textId="1E04F4AD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48A5B6" w14:textId="3F2B5EA0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09F89B" w14:textId="7DD9E86D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9322B5" w14:textId="2BB6A8AB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A766C7" w14:textId="19716065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1E9EDC" w14:textId="2D8BC5FA" w:rsidR="00C04BC8" w:rsidRPr="00DD1A25" w:rsidRDefault="00C04BC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00DD1A25">
              <w:rPr>
                <w:rFonts w:ascii="Gill Sans MT" w:hAnsi="Gill Sans MT"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52C12B19" w14:textId="5B068E36" w:rsidR="00C04BC8" w:rsidRPr="009A42DA" w:rsidRDefault="002E70D6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CAE331" w14:textId="0516DBF9" w:rsidR="00C04BC8" w:rsidRPr="009A42DA" w:rsidRDefault="002E70D6" w:rsidP="00C04BC8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5EFE4FD" w14:textId="1EA0BC83" w:rsidR="00C04BC8" w:rsidRPr="009A42DA" w:rsidRDefault="00DA3DF8" w:rsidP="00C04BC8">
            <w:pPr>
              <w:rPr>
                <w:rFonts w:ascii="Gill Sans MT" w:hAnsi="Gill Sans MT"/>
                <w:sz w:val="16"/>
                <w:szCs w:val="16"/>
              </w:rPr>
            </w:pPr>
            <w:r w:rsidRPr="214E6C27">
              <w:rPr>
                <w:rFonts w:ascii="Gill Sans MT" w:hAnsi="Gill Sans MT"/>
                <w:sz w:val="16"/>
                <w:szCs w:val="16"/>
              </w:rPr>
              <w:t>21</w:t>
            </w:r>
            <w:r w:rsidR="7E1387FC" w:rsidRPr="214E6C27">
              <w:rPr>
                <w:rFonts w:ascii="Gill Sans MT" w:hAnsi="Gill Sans MT"/>
                <w:sz w:val="16"/>
                <w:szCs w:val="16"/>
              </w:rPr>
              <w:t>-2</w:t>
            </w:r>
          </w:p>
        </w:tc>
      </w:tr>
    </w:tbl>
    <w:p w14:paraId="05CD834F" w14:textId="47C8B847" w:rsidR="00276A08" w:rsidRDefault="00276A08">
      <w:pPr>
        <w:rPr>
          <w:b/>
          <w:bCs/>
        </w:rPr>
      </w:pPr>
    </w:p>
    <w:p w14:paraId="4355BD67" w14:textId="1458E2CD" w:rsidR="008B3A21" w:rsidRPr="005361DC" w:rsidRDefault="00852FE3">
      <w:pPr>
        <w:rPr>
          <w:sz w:val="16"/>
          <w:szCs w:val="16"/>
        </w:rPr>
      </w:pPr>
      <w:r>
        <w:rPr>
          <w:sz w:val="16"/>
          <w:szCs w:val="16"/>
        </w:rPr>
        <w:t xml:space="preserve">Abbreviations: </w:t>
      </w:r>
      <w:r w:rsidR="008B3A21" w:rsidRPr="005361DC">
        <w:rPr>
          <w:sz w:val="16"/>
          <w:szCs w:val="16"/>
        </w:rPr>
        <w:t>N/A: Not Available; N/R: Not Reported; N/D: Not done</w:t>
      </w:r>
      <w:r w:rsidR="00151589">
        <w:rPr>
          <w:sz w:val="16"/>
          <w:szCs w:val="16"/>
        </w:rPr>
        <w:t>; F: Female; M: Male</w:t>
      </w:r>
    </w:p>
    <w:p w14:paraId="7B1B394E" w14:textId="345B63D8" w:rsidR="00672A07" w:rsidRPr="005361DC" w:rsidRDefault="00672A07">
      <w:pPr>
        <w:rPr>
          <w:sz w:val="16"/>
          <w:szCs w:val="16"/>
        </w:rPr>
      </w:pPr>
      <w:r w:rsidRPr="005361DC">
        <w:rPr>
          <w:sz w:val="16"/>
          <w:szCs w:val="16"/>
        </w:rPr>
        <w:t xml:space="preserve">DMJD: </w:t>
      </w:r>
      <w:r w:rsidR="00C8042B" w:rsidRPr="00C8042B">
        <w:rPr>
          <w:sz w:val="16"/>
          <w:szCs w:val="16"/>
        </w:rPr>
        <w:t>Diencephalic–mesencephalic junction dysplasia</w:t>
      </w:r>
      <w:r w:rsidR="00C8042B">
        <w:rPr>
          <w:sz w:val="16"/>
          <w:szCs w:val="16"/>
        </w:rPr>
        <w:t xml:space="preserve">; </w:t>
      </w:r>
      <w:r w:rsidR="005361DC" w:rsidRPr="005361DC">
        <w:rPr>
          <w:sz w:val="16"/>
          <w:szCs w:val="16"/>
        </w:rPr>
        <w:t>GDD: Global Developmental Delay; ID: Intellectual Disability; ASD: Autism Spectrum Disorder</w:t>
      </w:r>
    </w:p>
    <w:sectPr w:rsidR="00672A07" w:rsidRPr="005361DC" w:rsidSect="00276A08">
      <w:pgSz w:w="15840" w:h="12240" w:orient="landscape"/>
      <w:pgMar w:top="1584" w:right="864" w:bottom="158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A08"/>
    <w:rsid w:val="00064563"/>
    <w:rsid w:val="000C5192"/>
    <w:rsid w:val="000D6BC7"/>
    <w:rsid w:val="000E1396"/>
    <w:rsid w:val="000E684D"/>
    <w:rsid w:val="00114473"/>
    <w:rsid w:val="0012122F"/>
    <w:rsid w:val="001339D3"/>
    <w:rsid w:val="00151589"/>
    <w:rsid w:val="00152155"/>
    <w:rsid w:val="00160F68"/>
    <w:rsid w:val="00194342"/>
    <w:rsid w:val="001C1594"/>
    <w:rsid w:val="001C60B8"/>
    <w:rsid w:val="00213D17"/>
    <w:rsid w:val="00216567"/>
    <w:rsid w:val="00216C00"/>
    <w:rsid w:val="0025144E"/>
    <w:rsid w:val="00261EF1"/>
    <w:rsid w:val="00276A08"/>
    <w:rsid w:val="00295BAE"/>
    <w:rsid w:val="002A5425"/>
    <w:rsid w:val="002A76CF"/>
    <w:rsid w:val="002C40E5"/>
    <w:rsid w:val="002D5285"/>
    <w:rsid w:val="002E70D6"/>
    <w:rsid w:val="00305786"/>
    <w:rsid w:val="00351530"/>
    <w:rsid w:val="00351C62"/>
    <w:rsid w:val="003701A1"/>
    <w:rsid w:val="003714A1"/>
    <w:rsid w:val="003836F6"/>
    <w:rsid w:val="00407885"/>
    <w:rsid w:val="00413ED4"/>
    <w:rsid w:val="00497DEA"/>
    <w:rsid w:val="004E7E88"/>
    <w:rsid w:val="005361DC"/>
    <w:rsid w:val="0055449F"/>
    <w:rsid w:val="005649F8"/>
    <w:rsid w:val="00587849"/>
    <w:rsid w:val="005A1F80"/>
    <w:rsid w:val="005A681A"/>
    <w:rsid w:val="005B00CC"/>
    <w:rsid w:val="005D2BCC"/>
    <w:rsid w:val="005F1E49"/>
    <w:rsid w:val="005F2B56"/>
    <w:rsid w:val="0061237E"/>
    <w:rsid w:val="00636369"/>
    <w:rsid w:val="00655418"/>
    <w:rsid w:val="00672A07"/>
    <w:rsid w:val="006B051F"/>
    <w:rsid w:val="006B20CE"/>
    <w:rsid w:val="006D629F"/>
    <w:rsid w:val="006F2973"/>
    <w:rsid w:val="006F6231"/>
    <w:rsid w:val="0074253E"/>
    <w:rsid w:val="0074453F"/>
    <w:rsid w:val="007A1D1F"/>
    <w:rsid w:val="007A63A5"/>
    <w:rsid w:val="007B371D"/>
    <w:rsid w:val="007C4496"/>
    <w:rsid w:val="007C6C90"/>
    <w:rsid w:val="007D2C9E"/>
    <w:rsid w:val="0084163C"/>
    <w:rsid w:val="00850E10"/>
    <w:rsid w:val="00852FE3"/>
    <w:rsid w:val="008722E9"/>
    <w:rsid w:val="008947DF"/>
    <w:rsid w:val="008968D9"/>
    <w:rsid w:val="008B3A21"/>
    <w:rsid w:val="008F30D5"/>
    <w:rsid w:val="008F3A6E"/>
    <w:rsid w:val="00901A5E"/>
    <w:rsid w:val="009103CF"/>
    <w:rsid w:val="00920C2E"/>
    <w:rsid w:val="0092396A"/>
    <w:rsid w:val="00972269"/>
    <w:rsid w:val="009A42DA"/>
    <w:rsid w:val="009C785B"/>
    <w:rsid w:val="009C7DFB"/>
    <w:rsid w:val="009D33B2"/>
    <w:rsid w:val="009E0985"/>
    <w:rsid w:val="00A10655"/>
    <w:rsid w:val="00A10885"/>
    <w:rsid w:val="00A637A2"/>
    <w:rsid w:val="00A929E3"/>
    <w:rsid w:val="00AC23A0"/>
    <w:rsid w:val="00AC3092"/>
    <w:rsid w:val="00AF5AD6"/>
    <w:rsid w:val="00B0085B"/>
    <w:rsid w:val="00B13204"/>
    <w:rsid w:val="00B36B73"/>
    <w:rsid w:val="00B56FE1"/>
    <w:rsid w:val="00BB2A78"/>
    <w:rsid w:val="00BE27A4"/>
    <w:rsid w:val="00C04BC8"/>
    <w:rsid w:val="00C8042B"/>
    <w:rsid w:val="00C9089D"/>
    <w:rsid w:val="00CD1977"/>
    <w:rsid w:val="00CD24D3"/>
    <w:rsid w:val="00CF5CFE"/>
    <w:rsid w:val="00CF6A53"/>
    <w:rsid w:val="00D520AB"/>
    <w:rsid w:val="00D611B6"/>
    <w:rsid w:val="00DA1D42"/>
    <w:rsid w:val="00DA3DF8"/>
    <w:rsid w:val="00DC371C"/>
    <w:rsid w:val="00DD1A25"/>
    <w:rsid w:val="00DD1EDE"/>
    <w:rsid w:val="00E004D2"/>
    <w:rsid w:val="00E00FC5"/>
    <w:rsid w:val="00E14B86"/>
    <w:rsid w:val="00E52C0F"/>
    <w:rsid w:val="00EA4B7B"/>
    <w:rsid w:val="00ED2B1C"/>
    <w:rsid w:val="00EF04D7"/>
    <w:rsid w:val="00F24AA7"/>
    <w:rsid w:val="00F62209"/>
    <w:rsid w:val="00F626A0"/>
    <w:rsid w:val="00F84334"/>
    <w:rsid w:val="00F869EC"/>
    <w:rsid w:val="00FA1F39"/>
    <w:rsid w:val="00FD6FEF"/>
    <w:rsid w:val="011E1000"/>
    <w:rsid w:val="059E2096"/>
    <w:rsid w:val="085A728C"/>
    <w:rsid w:val="0901DA53"/>
    <w:rsid w:val="0FE09EF2"/>
    <w:rsid w:val="10026C47"/>
    <w:rsid w:val="19384D4B"/>
    <w:rsid w:val="1D77B6D5"/>
    <w:rsid w:val="1EF1FE9D"/>
    <w:rsid w:val="214E6C27"/>
    <w:rsid w:val="249A8CDC"/>
    <w:rsid w:val="24A30CE6"/>
    <w:rsid w:val="26E2F748"/>
    <w:rsid w:val="28D1C70A"/>
    <w:rsid w:val="2CA71938"/>
    <w:rsid w:val="2F7C36B9"/>
    <w:rsid w:val="31C5BB09"/>
    <w:rsid w:val="32B0FC29"/>
    <w:rsid w:val="3477EBC9"/>
    <w:rsid w:val="39142491"/>
    <w:rsid w:val="39DC5D4E"/>
    <w:rsid w:val="4021A0A7"/>
    <w:rsid w:val="47E120FF"/>
    <w:rsid w:val="507A10FB"/>
    <w:rsid w:val="53101A0D"/>
    <w:rsid w:val="537939BF"/>
    <w:rsid w:val="55800B09"/>
    <w:rsid w:val="55D13D07"/>
    <w:rsid w:val="56BC7A06"/>
    <w:rsid w:val="58493ECF"/>
    <w:rsid w:val="5AA204E0"/>
    <w:rsid w:val="5E081F3D"/>
    <w:rsid w:val="5EBDF42E"/>
    <w:rsid w:val="603B050F"/>
    <w:rsid w:val="60ED72E9"/>
    <w:rsid w:val="620EB26C"/>
    <w:rsid w:val="646CFB51"/>
    <w:rsid w:val="64D5C7D2"/>
    <w:rsid w:val="65C338FA"/>
    <w:rsid w:val="68371D56"/>
    <w:rsid w:val="6E36E07F"/>
    <w:rsid w:val="6F9F90FB"/>
    <w:rsid w:val="73641D0A"/>
    <w:rsid w:val="7469D6AF"/>
    <w:rsid w:val="74AC030C"/>
    <w:rsid w:val="76CEB29B"/>
    <w:rsid w:val="7733A505"/>
    <w:rsid w:val="77726473"/>
    <w:rsid w:val="7A90A1F9"/>
    <w:rsid w:val="7E1387FC"/>
    <w:rsid w:val="7EBA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F6803"/>
  <w15:chartTrackingRefBased/>
  <w15:docId w15:val="{0122DFF7-73D9-4448-8ED8-A1B9E802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6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A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A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A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A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A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A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A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A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A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A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A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A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A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A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A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A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A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6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A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6A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A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A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6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869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49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akotomamonjy</dc:creator>
  <cp:keywords/>
  <dc:description/>
  <cp:lastModifiedBy>Jennifer Rakotomamonjy</cp:lastModifiedBy>
  <cp:revision>3</cp:revision>
  <dcterms:created xsi:type="dcterms:W3CDTF">2025-09-29T19:10:00Z</dcterms:created>
  <dcterms:modified xsi:type="dcterms:W3CDTF">2025-12-16T00:23:00Z</dcterms:modified>
</cp:coreProperties>
</file>